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2DE86" w14:textId="1AE34491" w:rsidR="008179C6" w:rsidRPr="00B32639" w:rsidRDefault="0046524F" w:rsidP="00876565">
      <w:pPr>
        <w:ind w:rightChars="-3" w:right="-6" w:hanging="2"/>
        <w:rPr>
          <w:rFonts w:ascii="Arial" w:hAnsi="Arial" w:cs="Arial"/>
          <w:b/>
          <w:bCs/>
          <w:color w:val="000000" w:themeColor="text1"/>
          <w:szCs w:val="21"/>
        </w:rPr>
      </w:pPr>
      <w:r w:rsidRPr="00B32639">
        <w:rPr>
          <w:rFonts w:ascii="Arial" w:hAnsi="Arial" w:cs="Arial"/>
          <w:b/>
          <w:bCs/>
          <w:color w:val="000000" w:themeColor="text1"/>
          <w:szCs w:val="21"/>
        </w:rPr>
        <w:t>Supplemental t</w:t>
      </w:r>
      <w:r w:rsidR="00D84A7C" w:rsidRPr="00B32639">
        <w:rPr>
          <w:rFonts w:ascii="Arial" w:hAnsi="Arial" w:cs="Arial"/>
          <w:b/>
          <w:bCs/>
          <w:color w:val="000000" w:themeColor="text1"/>
          <w:szCs w:val="21"/>
        </w:rPr>
        <w:t>able</w:t>
      </w:r>
      <w:r w:rsidR="00DF726C" w:rsidRPr="00B32639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="00D84A7C" w:rsidRPr="00B32639">
        <w:rPr>
          <w:rFonts w:ascii="Arial" w:hAnsi="Arial" w:cs="Arial"/>
          <w:b/>
          <w:bCs/>
          <w:color w:val="000000" w:themeColor="text1"/>
          <w:szCs w:val="21"/>
        </w:rPr>
        <w:t>1</w:t>
      </w:r>
      <w:r w:rsidR="0056412D" w:rsidRPr="00B32639">
        <w:rPr>
          <w:rFonts w:ascii="Arial" w:hAnsi="Arial" w:cs="Arial"/>
          <w:b/>
          <w:bCs/>
          <w:color w:val="000000" w:themeColor="text1"/>
          <w:szCs w:val="21"/>
        </w:rPr>
        <w:t>:</w:t>
      </w:r>
      <w:r w:rsidR="00D84A7C" w:rsidRPr="00B32639">
        <w:rPr>
          <w:rFonts w:ascii="Arial" w:hAnsi="Arial" w:cs="Arial"/>
          <w:b/>
          <w:bCs/>
          <w:color w:val="000000" w:themeColor="text1"/>
          <w:szCs w:val="21"/>
        </w:rPr>
        <w:t xml:space="preserve"> Clinicopathological characteristics of obese and non-obese gastric cancer patients</w:t>
      </w:r>
      <w:r w:rsidR="002349DF" w:rsidRPr="00B32639">
        <w:rPr>
          <w:rFonts w:ascii="Arial" w:hAnsi="Arial" w:cs="Arial"/>
          <w:b/>
          <w:bCs/>
          <w:color w:val="000000" w:themeColor="text1"/>
          <w:szCs w:val="21"/>
        </w:rPr>
        <w:t xml:space="preserve"> after propensity score matching</w:t>
      </w:r>
    </w:p>
    <w:tbl>
      <w:tblPr>
        <w:tblStyle w:val="ab"/>
        <w:tblpPr w:leftFromText="142" w:rightFromText="142" w:horzAnchor="margin" w:tblpXSpec="center" w:tblpY="840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992"/>
        <w:gridCol w:w="985"/>
        <w:gridCol w:w="517"/>
        <w:gridCol w:w="1050"/>
        <w:gridCol w:w="617"/>
        <w:gridCol w:w="1225"/>
        <w:gridCol w:w="851"/>
      </w:tblGrid>
      <w:tr w:rsidR="00B21E82" w:rsidRPr="00B21E82" w14:paraId="533C1148" w14:textId="77777777" w:rsidTr="009E3CF5">
        <w:trPr>
          <w:trHeight w:hRule="exact" w:val="719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E59AC" w14:textId="77777777" w:rsidR="00D84A7C" w:rsidRPr="00B21E82" w:rsidRDefault="00D84A7C" w:rsidP="002968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82D075" w14:textId="77777777" w:rsidR="00D84A7C" w:rsidRPr="00B21E82" w:rsidRDefault="00D84A7C" w:rsidP="002968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840274" w14:textId="77777777" w:rsidR="00D84A7C" w:rsidRPr="00B21E82" w:rsidRDefault="00D84A7C" w:rsidP="002968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1AE8C" w14:textId="77777777" w:rsidR="00E35B16" w:rsidRPr="00B21E82" w:rsidRDefault="00D84A7C" w:rsidP="002968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Obese patients</w:t>
            </w:r>
          </w:p>
          <w:p w14:paraId="5D5EEFFC" w14:textId="5E34C475" w:rsidR="00D84A7C" w:rsidRPr="00B21E82" w:rsidRDefault="00D84A7C" w:rsidP="002968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 = 285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6843D" w14:textId="1EB2EAB8" w:rsidR="00E35B16" w:rsidRPr="00B21E82" w:rsidRDefault="00D84A7C" w:rsidP="002968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Non-obese patients</w:t>
            </w:r>
          </w:p>
          <w:p w14:paraId="1E297A34" w14:textId="1EC55FD0" w:rsidR="00D84A7C" w:rsidRPr="00B21E82" w:rsidRDefault="00D84A7C" w:rsidP="003A0E5B">
            <w:pPr>
              <w:ind w:firstLineChars="50" w:firstLine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n = 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285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1E6B2" w14:textId="5CF1AFF4" w:rsidR="00D84A7C" w:rsidRPr="00B21E82" w:rsidRDefault="00B45A56" w:rsidP="0029682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D84A7C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B21E82" w:rsidRPr="00B21E82" w14:paraId="060F9F4C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426FD019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992" w:type="dxa"/>
            <w:noWrap/>
            <w:vAlign w:val="center"/>
            <w:hideMark/>
          </w:tcPr>
          <w:p w14:paraId="568F19DC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85" w:type="dxa"/>
            <w:noWrap/>
            <w:vAlign w:val="center"/>
            <w:hideMark/>
          </w:tcPr>
          <w:p w14:paraId="4ADFF166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503</w:t>
            </w:r>
          </w:p>
        </w:tc>
        <w:tc>
          <w:tcPr>
            <w:tcW w:w="517" w:type="dxa"/>
            <w:noWrap/>
            <w:vAlign w:val="center"/>
            <w:hideMark/>
          </w:tcPr>
          <w:p w14:paraId="76499B75" w14:textId="49FA649A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050" w:type="dxa"/>
            <w:vAlign w:val="center"/>
          </w:tcPr>
          <w:p w14:paraId="0C3CC627" w14:textId="25F25771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26%)</w:t>
            </w:r>
          </w:p>
        </w:tc>
        <w:tc>
          <w:tcPr>
            <w:tcW w:w="617" w:type="dxa"/>
            <w:noWrap/>
            <w:vAlign w:val="center"/>
            <w:hideMark/>
          </w:tcPr>
          <w:p w14:paraId="51D24FEC" w14:textId="11117A12" w:rsidR="00F31F1D" w:rsidRPr="00B21E82" w:rsidRDefault="002349D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5" w:type="dxa"/>
            <w:vAlign w:val="center"/>
          </w:tcPr>
          <w:p w14:paraId="128A6F75" w14:textId="57363241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63E29233" w14:textId="0EF81F68" w:rsidR="00F31F1D" w:rsidRPr="002349DF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923</w:t>
            </w:r>
          </w:p>
        </w:tc>
      </w:tr>
      <w:tr w:rsidR="00B21E82" w:rsidRPr="00B21E82" w14:paraId="20A0B212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205EE840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4009738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85" w:type="dxa"/>
            <w:noWrap/>
            <w:vAlign w:val="center"/>
            <w:hideMark/>
          </w:tcPr>
          <w:p w14:paraId="55B6337B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033</w:t>
            </w:r>
          </w:p>
        </w:tc>
        <w:tc>
          <w:tcPr>
            <w:tcW w:w="517" w:type="dxa"/>
            <w:noWrap/>
            <w:vAlign w:val="center"/>
            <w:hideMark/>
          </w:tcPr>
          <w:p w14:paraId="700F1B67" w14:textId="38632024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1050" w:type="dxa"/>
            <w:vAlign w:val="center"/>
          </w:tcPr>
          <w:p w14:paraId="49E1E481" w14:textId="4DD4CA29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74%)</w:t>
            </w:r>
          </w:p>
        </w:tc>
        <w:tc>
          <w:tcPr>
            <w:tcW w:w="617" w:type="dxa"/>
            <w:noWrap/>
            <w:vAlign w:val="center"/>
            <w:hideMark/>
          </w:tcPr>
          <w:p w14:paraId="1793F39A" w14:textId="439EF11B" w:rsidR="00F31F1D" w:rsidRPr="00B21E82" w:rsidRDefault="002349D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25" w:type="dxa"/>
            <w:vAlign w:val="center"/>
          </w:tcPr>
          <w:p w14:paraId="7A07F523" w14:textId="280D73F0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1E543C79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2F06A171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4FDC1449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92" w:type="dxa"/>
            <w:noWrap/>
            <w:vAlign w:val="center"/>
            <w:hideMark/>
          </w:tcPr>
          <w:p w14:paraId="490313C1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75</w:t>
            </w:r>
          </w:p>
        </w:tc>
        <w:tc>
          <w:tcPr>
            <w:tcW w:w="985" w:type="dxa"/>
            <w:noWrap/>
            <w:vAlign w:val="center"/>
            <w:hideMark/>
          </w:tcPr>
          <w:p w14:paraId="1619A7C9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194</w:t>
            </w:r>
          </w:p>
        </w:tc>
        <w:tc>
          <w:tcPr>
            <w:tcW w:w="517" w:type="dxa"/>
            <w:noWrap/>
            <w:vAlign w:val="center"/>
            <w:hideMark/>
          </w:tcPr>
          <w:p w14:paraId="215ED27D" w14:textId="4D2552E4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1050" w:type="dxa"/>
            <w:vAlign w:val="center"/>
          </w:tcPr>
          <w:p w14:paraId="7146873C" w14:textId="2BE9D25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77%)</w:t>
            </w:r>
          </w:p>
        </w:tc>
        <w:tc>
          <w:tcPr>
            <w:tcW w:w="617" w:type="dxa"/>
            <w:noWrap/>
            <w:vAlign w:val="center"/>
            <w:hideMark/>
          </w:tcPr>
          <w:p w14:paraId="2D3A96F9" w14:textId="6BEB22B4" w:rsidR="00F31F1D" w:rsidRPr="00B21E82" w:rsidRDefault="002349D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225" w:type="dxa"/>
            <w:vAlign w:val="center"/>
          </w:tcPr>
          <w:p w14:paraId="39BEF1FF" w14:textId="71A378FB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7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6D569E5F" w14:textId="06B4B1DE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612</w:t>
            </w:r>
          </w:p>
        </w:tc>
      </w:tr>
      <w:tr w:rsidR="00B21E82" w:rsidRPr="00B21E82" w14:paraId="66510408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2C6C3A81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F0D2128" w14:textId="3EF7FED4" w:rsidR="00F31F1D" w:rsidRPr="00B21E82" w:rsidRDefault="002578C4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≥</w:t>
            </w:r>
            <w:r w:rsidR="00F31F1D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75</w:t>
            </w:r>
          </w:p>
        </w:tc>
        <w:tc>
          <w:tcPr>
            <w:tcW w:w="985" w:type="dxa"/>
            <w:noWrap/>
            <w:vAlign w:val="center"/>
            <w:hideMark/>
          </w:tcPr>
          <w:p w14:paraId="45BDE182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342</w:t>
            </w:r>
          </w:p>
        </w:tc>
        <w:tc>
          <w:tcPr>
            <w:tcW w:w="517" w:type="dxa"/>
            <w:noWrap/>
            <w:vAlign w:val="center"/>
            <w:hideMark/>
          </w:tcPr>
          <w:p w14:paraId="7B19A9DC" w14:textId="2908025B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050" w:type="dxa"/>
            <w:vAlign w:val="center"/>
          </w:tcPr>
          <w:p w14:paraId="20811A3C" w14:textId="334F2C09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23%)</w:t>
            </w:r>
          </w:p>
        </w:tc>
        <w:tc>
          <w:tcPr>
            <w:tcW w:w="617" w:type="dxa"/>
            <w:noWrap/>
            <w:vAlign w:val="center"/>
            <w:hideMark/>
          </w:tcPr>
          <w:p w14:paraId="1706626D" w14:textId="070839C9" w:rsidR="00F31F1D" w:rsidRPr="00B21E82" w:rsidRDefault="002349D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25" w:type="dxa"/>
            <w:vAlign w:val="center"/>
          </w:tcPr>
          <w:p w14:paraId="13D839C1" w14:textId="12FB4E11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692C5F4D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47AEBC8E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4D1498CC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Albumin (g/dl)</w:t>
            </w:r>
          </w:p>
        </w:tc>
        <w:tc>
          <w:tcPr>
            <w:tcW w:w="992" w:type="dxa"/>
            <w:noWrap/>
            <w:vAlign w:val="center"/>
            <w:hideMark/>
          </w:tcPr>
          <w:p w14:paraId="2A36A78C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3</w:t>
            </w:r>
          </w:p>
        </w:tc>
        <w:tc>
          <w:tcPr>
            <w:tcW w:w="985" w:type="dxa"/>
            <w:noWrap/>
            <w:vAlign w:val="center"/>
            <w:hideMark/>
          </w:tcPr>
          <w:p w14:paraId="0DC66CBF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517" w:type="dxa"/>
            <w:noWrap/>
            <w:vAlign w:val="center"/>
            <w:hideMark/>
          </w:tcPr>
          <w:p w14:paraId="7AA55D95" w14:textId="01BCADF9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50" w:type="dxa"/>
            <w:vAlign w:val="center"/>
          </w:tcPr>
          <w:p w14:paraId="1046886C" w14:textId="3E6ACA80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9%)</w:t>
            </w:r>
          </w:p>
        </w:tc>
        <w:tc>
          <w:tcPr>
            <w:tcW w:w="617" w:type="dxa"/>
            <w:noWrap/>
            <w:vAlign w:val="center"/>
            <w:hideMark/>
          </w:tcPr>
          <w:p w14:paraId="59CCF5A1" w14:textId="30FA49A7" w:rsidR="00F31F1D" w:rsidRPr="00B21E82" w:rsidRDefault="002349D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25" w:type="dxa"/>
            <w:vAlign w:val="center"/>
          </w:tcPr>
          <w:p w14:paraId="7CEC5113" w14:textId="4DC4CADD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10EF4ECD" w14:textId="7B4DFF31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</w:tr>
      <w:tr w:rsidR="00B21E82" w:rsidRPr="00B21E82" w14:paraId="713770E0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15846243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2BA738B" w14:textId="4AF7E707" w:rsidR="00F31F1D" w:rsidRPr="00B21E82" w:rsidRDefault="002578C4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B21E82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≥</w:t>
            </w:r>
            <w:r w:rsidR="00F31F1D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985" w:type="dxa"/>
            <w:noWrap/>
            <w:vAlign w:val="center"/>
            <w:hideMark/>
          </w:tcPr>
          <w:p w14:paraId="15EF4EC0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368</w:t>
            </w:r>
          </w:p>
        </w:tc>
        <w:tc>
          <w:tcPr>
            <w:tcW w:w="517" w:type="dxa"/>
            <w:noWrap/>
            <w:vAlign w:val="center"/>
            <w:hideMark/>
          </w:tcPr>
          <w:p w14:paraId="09793509" w14:textId="71B8DE7A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1050" w:type="dxa"/>
            <w:vAlign w:val="center"/>
          </w:tcPr>
          <w:p w14:paraId="18ACD885" w14:textId="5C3BE588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91%)</w:t>
            </w:r>
          </w:p>
        </w:tc>
        <w:tc>
          <w:tcPr>
            <w:tcW w:w="617" w:type="dxa"/>
            <w:noWrap/>
            <w:vAlign w:val="center"/>
            <w:hideMark/>
          </w:tcPr>
          <w:p w14:paraId="2E858A40" w14:textId="5E752F7F" w:rsidR="00F31F1D" w:rsidRPr="00B21E82" w:rsidRDefault="002349D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25" w:type="dxa"/>
            <w:vAlign w:val="center"/>
          </w:tcPr>
          <w:p w14:paraId="39FB25B5" w14:textId="5A98820C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8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72E25DDA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2D1B6272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76F224CD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Hemoglobin (g/dl)</w:t>
            </w:r>
          </w:p>
        </w:tc>
        <w:tc>
          <w:tcPr>
            <w:tcW w:w="992" w:type="dxa"/>
            <w:noWrap/>
            <w:vAlign w:val="center"/>
            <w:hideMark/>
          </w:tcPr>
          <w:p w14:paraId="427ACE2C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8</w:t>
            </w:r>
          </w:p>
        </w:tc>
        <w:tc>
          <w:tcPr>
            <w:tcW w:w="985" w:type="dxa"/>
            <w:noWrap/>
            <w:vAlign w:val="center"/>
            <w:hideMark/>
          </w:tcPr>
          <w:p w14:paraId="7C445801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517" w:type="dxa"/>
            <w:noWrap/>
            <w:vAlign w:val="center"/>
            <w:hideMark/>
          </w:tcPr>
          <w:p w14:paraId="0213EBF7" w14:textId="15E15B7D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50" w:type="dxa"/>
            <w:vAlign w:val="center"/>
          </w:tcPr>
          <w:p w14:paraId="64F11F63" w14:textId="017F75DF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7%)</w:t>
            </w:r>
          </w:p>
        </w:tc>
        <w:tc>
          <w:tcPr>
            <w:tcW w:w="617" w:type="dxa"/>
            <w:noWrap/>
            <w:vAlign w:val="center"/>
            <w:hideMark/>
          </w:tcPr>
          <w:p w14:paraId="655F9917" w14:textId="269618E0" w:rsidR="00F31F1D" w:rsidRPr="00B21E82" w:rsidRDefault="002349D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7</w:t>
            </w:r>
            <w:r w:rsidR="00F31F1D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14:paraId="114E1114" w14:textId="7CC770BF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7AF1E642" w14:textId="27C9A59E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734</w:t>
            </w:r>
          </w:p>
        </w:tc>
      </w:tr>
      <w:tr w:rsidR="00B21E82" w:rsidRPr="00B21E82" w14:paraId="62A5A37B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0E9C7B9F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43F2BD3" w14:textId="2366D37B" w:rsidR="00F31F1D" w:rsidRPr="00B21E82" w:rsidRDefault="002578C4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Cs w:val="21"/>
                <w:lang w:val="en-GB"/>
              </w:rPr>
              <w:t>≥</w:t>
            </w:r>
            <w:r w:rsidR="00F31F1D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8</w:t>
            </w:r>
          </w:p>
        </w:tc>
        <w:tc>
          <w:tcPr>
            <w:tcW w:w="985" w:type="dxa"/>
            <w:noWrap/>
            <w:vAlign w:val="center"/>
            <w:hideMark/>
          </w:tcPr>
          <w:p w14:paraId="268105CF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421</w:t>
            </w:r>
          </w:p>
        </w:tc>
        <w:tc>
          <w:tcPr>
            <w:tcW w:w="517" w:type="dxa"/>
            <w:noWrap/>
            <w:vAlign w:val="center"/>
            <w:hideMark/>
          </w:tcPr>
          <w:p w14:paraId="1FE5B67B" w14:textId="576FA1B9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1050" w:type="dxa"/>
            <w:vAlign w:val="center"/>
          </w:tcPr>
          <w:p w14:paraId="3EC8ACF7" w14:textId="709C2B51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93%)</w:t>
            </w:r>
          </w:p>
        </w:tc>
        <w:tc>
          <w:tcPr>
            <w:tcW w:w="617" w:type="dxa"/>
            <w:noWrap/>
            <w:vAlign w:val="center"/>
            <w:hideMark/>
          </w:tcPr>
          <w:p w14:paraId="7711AF6C" w14:textId="36BC69D3" w:rsidR="00F31F1D" w:rsidRPr="00B21E82" w:rsidRDefault="002349D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225" w:type="dxa"/>
            <w:vAlign w:val="center"/>
          </w:tcPr>
          <w:p w14:paraId="33A0669C" w14:textId="1739FC70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2B8D3136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00C3BBB1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077D8EBD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Cardiovascular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76D98F18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85" w:type="dxa"/>
            <w:noWrap/>
            <w:vAlign w:val="center"/>
            <w:hideMark/>
          </w:tcPr>
          <w:p w14:paraId="135392E4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091</w:t>
            </w:r>
          </w:p>
        </w:tc>
        <w:tc>
          <w:tcPr>
            <w:tcW w:w="517" w:type="dxa"/>
            <w:noWrap/>
            <w:vAlign w:val="center"/>
            <w:hideMark/>
          </w:tcPr>
          <w:p w14:paraId="69D990B7" w14:textId="4AF14ABD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1050" w:type="dxa"/>
            <w:vAlign w:val="center"/>
          </w:tcPr>
          <w:p w14:paraId="08370262" w14:textId="25CD2248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62%)</w:t>
            </w:r>
          </w:p>
        </w:tc>
        <w:tc>
          <w:tcPr>
            <w:tcW w:w="617" w:type="dxa"/>
            <w:noWrap/>
            <w:vAlign w:val="center"/>
            <w:hideMark/>
          </w:tcPr>
          <w:p w14:paraId="6CF48524" w14:textId="35C2560B" w:rsidR="00F31F1D" w:rsidRPr="00B21E82" w:rsidRDefault="002349D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225" w:type="dxa"/>
            <w:vAlign w:val="center"/>
          </w:tcPr>
          <w:p w14:paraId="41631D01" w14:textId="4DBEE4B4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125C7A12" w14:textId="67F2991A" w:rsidR="00F31F1D" w:rsidRPr="00B21E82" w:rsidRDefault="002349DF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931</w:t>
            </w:r>
          </w:p>
        </w:tc>
      </w:tr>
      <w:tr w:rsidR="00B21E82" w:rsidRPr="00B21E82" w14:paraId="508929CA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70041CC9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D140A8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85" w:type="dxa"/>
            <w:noWrap/>
            <w:vAlign w:val="center"/>
            <w:hideMark/>
          </w:tcPr>
          <w:p w14:paraId="3EAA5927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445</w:t>
            </w:r>
          </w:p>
        </w:tc>
        <w:tc>
          <w:tcPr>
            <w:tcW w:w="517" w:type="dxa"/>
            <w:noWrap/>
            <w:vAlign w:val="center"/>
            <w:hideMark/>
          </w:tcPr>
          <w:p w14:paraId="13FE1F60" w14:textId="6370BE9C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050" w:type="dxa"/>
            <w:vAlign w:val="center"/>
          </w:tcPr>
          <w:p w14:paraId="282B0B21" w14:textId="774D60CD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38%)</w:t>
            </w:r>
          </w:p>
        </w:tc>
        <w:tc>
          <w:tcPr>
            <w:tcW w:w="617" w:type="dxa"/>
            <w:noWrap/>
            <w:vAlign w:val="center"/>
            <w:hideMark/>
          </w:tcPr>
          <w:p w14:paraId="79296222" w14:textId="4840A0AA" w:rsidR="00F31F1D" w:rsidRPr="00B21E82" w:rsidRDefault="002349D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25" w:type="dxa"/>
            <w:vAlign w:val="center"/>
          </w:tcPr>
          <w:p w14:paraId="1656C24A" w14:textId="45F7E99D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2349DF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1968476F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31282FFF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39151AA0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Digestive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79AB49B5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85" w:type="dxa"/>
            <w:noWrap/>
            <w:vAlign w:val="center"/>
            <w:hideMark/>
          </w:tcPr>
          <w:p w14:paraId="3B379FF0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137</w:t>
            </w:r>
          </w:p>
        </w:tc>
        <w:tc>
          <w:tcPr>
            <w:tcW w:w="517" w:type="dxa"/>
            <w:noWrap/>
            <w:vAlign w:val="center"/>
            <w:hideMark/>
          </w:tcPr>
          <w:p w14:paraId="3132D54A" w14:textId="4C4E9072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19</w:t>
            </w:r>
          </w:p>
        </w:tc>
        <w:tc>
          <w:tcPr>
            <w:tcW w:w="1050" w:type="dxa"/>
            <w:vAlign w:val="center"/>
          </w:tcPr>
          <w:p w14:paraId="5FFF8557" w14:textId="7D08410C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77%)</w:t>
            </w:r>
          </w:p>
        </w:tc>
        <w:tc>
          <w:tcPr>
            <w:tcW w:w="617" w:type="dxa"/>
            <w:noWrap/>
            <w:vAlign w:val="center"/>
            <w:hideMark/>
          </w:tcPr>
          <w:p w14:paraId="14557ACB" w14:textId="74A6F1B0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25" w:type="dxa"/>
            <w:vAlign w:val="center"/>
          </w:tcPr>
          <w:p w14:paraId="68AB3B8F" w14:textId="0376D400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0C18DECE" w14:textId="36B8EF38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437</w:t>
            </w:r>
          </w:p>
        </w:tc>
      </w:tr>
      <w:tr w:rsidR="00B21E82" w:rsidRPr="00B21E82" w14:paraId="21A0042D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6DC61516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323E9D2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85" w:type="dxa"/>
            <w:noWrap/>
            <w:vAlign w:val="center"/>
            <w:hideMark/>
          </w:tcPr>
          <w:p w14:paraId="73CE0ECD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399</w:t>
            </w:r>
          </w:p>
        </w:tc>
        <w:tc>
          <w:tcPr>
            <w:tcW w:w="517" w:type="dxa"/>
            <w:noWrap/>
            <w:vAlign w:val="center"/>
            <w:hideMark/>
          </w:tcPr>
          <w:p w14:paraId="7040C912" w14:textId="21C41E67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050" w:type="dxa"/>
            <w:vAlign w:val="center"/>
          </w:tcPr>
          <w:p w14:paraId="431AD5CB" w14:textId="7BCF2656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23%)</w:t>
            </w:r>
          </w:p>
        </w:tc>
        <w:tc>
          <w:tcPr>
            <w:tcW w:w="617" w:type="dxa"/>
            <w:noWrap/>
            <w:vAlign w:val="center"/>
            <w:hideMark/>
          </w:tcPr>
          <w:p w14:paraId="1015C40E" w14:textId="4F7F624E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25" w:type="dxa"/>
            <w:vAlign w:val="center"/>
          </w:tcPr>
          <w:p w14:paraId="7788A861" w14:textId="6DFC6D90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2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50B0970F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22267D5D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12CCF124" w14:textId="3ACBEAA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docrine and </w:t>
            </w:r>
            <w:r w:rsidR="006C69D4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utoimmune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5B4BADCB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85" w:type="dxa"/>
            <w:noWrap/>
            <w:vAlign w:val="center"/>
            <w:hideMark/>
          </w:tcPr>
          <w:p w14:paraId="01573C09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285</w:t>
            </w:r>
          </w:p>
        </w:tc>
        <w:tc>
          <w:tcPr>
            <w:tcW w:w="517" w:type="dxa"/>
            <w:noWrap/>
            <w:vAlign w:val="center"/>
            <w:hideMark/>
          </w:tcPr>
          <w:p w14:paraId="440E41CF" w14:textId="233FBE90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1050" w:type="dxa"/>
            <w:vAlign w:val="center"/>
          </w:tcPr>
          <w:p w14:paraId="0AA6DF58" w14:textId="5F7E6371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78%)</w:t>
            </w:r>
          </w:p>
        </w:tc>
        <w:tc>
          <w:tcPr>
            <w:tcW w:w="617" w:type="dxa"/>
            <w:noWrap/>
            <w:vAlign w:val="center"/>
            <w:hideMark/>
          </w:tcPr>
          <w:p w14:paraId="536BC71E" w14:textId="567C48A4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225" w:type="dxa"/>
            <w:vAlign w:val="center"/>
          </w:tcPr>
          <w:p w14:paraId="3ED2DDAE" w14:textId="0FC5FBAB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79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3A8F2FB8" w14:textId="400DF000" w:rsidR="00F31F1D" w:rsidRPr="00B21E82" w:rsidRDefault="0046524F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B21E82" w:rsidRPr="00B21E82" w14:paraId="5019B725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39A41242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65D2DAA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85" w:type="dxa"/>
            <w:noWrap/>
            <w:vAlign w:val="center"/>
            <w:hideMark/>
          </w:tcPr>
          <w:p w14:paraId="1FADBBBC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51</w:t>
            </w:r>
          </w:p>
        </w:tc>
        <w:tc>
          <w:tcPr>
            <w:tcW w:w="517" w:type="dxa"/>
            <w:noWrap/>
            <w:vAlign w:val="center"/>
            <w:hideMark/>
          </w:tcPr>
          <w:p w14:paraId="0E3C3687" w14:textId="71913840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050" w:type="dxa"/>
            <w:vAlign w:val="center"/>
          </w:tcPr>
          <w:p w14:paraId="6707E121" w14:textId="6B27D8F9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22%)</w:t>
            </w:r>
          </w:p>
        </w:tc>
        <w:tc>
          <w:tcPr>
            <w:tcW w:w="617" w:type="dxa"/>
            <w:noWrap/>
            <w:vAlign w:val="center"/>
            <w:hideMark/>
          </w:tcPr>
          <w:p w14:paraId="4CBDCD07" w14:textId="472FFAFB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5" w:type="dxa"/>
            <w:vAlign w:val="center"/>
          </w:tcPr>
          <w:p w14:paraId="345493EB" w14:textId="5EFCF9E0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2BBB6B8C" w14:textId="77777777" w:rsidR="00F31F1D" w:rsidRPr="00B21E82" w:rsidRDefault="00F31F1D" w:rsidP="0046524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5BD13AA0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0593E5C1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Hepatic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15E1D264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85" w:type="dxa"/>
            <w:noWrap/>
            <w:vAlign w:val="center"/>
            <w:hideMark/>
          </w:tcPr>
          <w:p w14:paraId="1350FF6D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442</w:t>
            </w:r>
          </w:p>
        </w:tc>
        <w:tc>
          <w:tcPr>
            <w:tcW w:w="517" w:type="dxa"/>
            <w:noWrap/>
            <w:vAlign w:val="center"/>
            <w:hideMark/>
          </w:tcPr>
          <w:p w14:paraId="79070043" w14:textId="62DFAFAA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1050" w:type="dxa"/>
            <w:vAlign w:val="center"/>
          </w:tcPr>
          <w:p w14:paraId="2563BBCF" w14:textId="3A62FD13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94%)</w:t>
            </w:r>
          </w:p>
        </w:tc>
        <w:tc>
          <w:tcPr>
            <w:tcW w:w="617" w:type="dxa"/>
            <w:noWrap/>
            <w:vAlign w:val="center"/>
            <w:hideMark/>
          </w:tcPr>
          <w:p w14:paraId="23AE3767" w14:textId="12EB3984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225" w:type="dxa"/>
            <w:vAlign w:val="center"/>
          </w:tcPr>
          <w:p w14:paraId="7E28CB6A" w14:textId="1C545ACB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94%)</w:t>
            </w:r>
          </w:p>
        </w:tc>
        <w:tc>
          <w:tcPr>
            <w:tcW w:w="851" w:type="dxa"/>
            <w:noWrap/>
            <w:vAlign w:val="center"/>
            <w:hideMark/>
          </w:tcPr>
          <w:p w14:paraId="7E108BD4" w14:textId="5982B44F" w:rsidR="00F31F1D" w:rsidRPr="00B21E82" w:rsidRDefault="0046524F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B21E82" w:rsidRPr="00B21E82" w14:paraId="7D665825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04C2FAA6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71662B5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85" w:type="dxa"/>
            <w:noWrap/>
            <w:vAlign w:val="center"/>
            <w:hideMark/>
          </w:tcPr>
          <w:p w14:paraId="40D5A0A1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517" w:type="dxa"/>
            <w:noWrap/>
            <w:vAlign w:val="center"/>
            <w:hideMark/>
          </w:tcPr>
          <w:p w14:paraId="4A7D0A96" w14:textId="51F69A62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50" w:type="dxa"/>
            <w:vAlign w:val="center"/>
          </w:tcPr>
          <w:p w14:paraId="5E802963" w14:textId="7C8D8CBF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6%)</w:t>
            </w:r>
          </w:p>
        </w:tc>
        <w:tc>
          <w:tcPr>
            <w:tcW w:w="617" w:type="dxa"/>
            <w:noWrap/>
            <w:vAlign w:val="center"/>
            <w:hideMark/>
          </w:tcPr>
          <w:p w14:paraId="5977CEC4" w14:textId="7A1BAF97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  <w:r w:rsidR="00F31F1D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14:paraId="75C0A031" w14:textId="796B4BBD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6%)</w:t>
            </w:r>
          </w:p>
        </w:tc>
        <w:tc>
          <w:tcPr>
            <w:tcW w:w="851" w:type="dxa"/>
            <w:noWrap/>
            <w:vAlign w:val="center"/>
            <w:hideMark/>
          </w:tcPr>
          <w:p w14:paraId="79CE60D9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06F71270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5A507242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Neurological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5B3C40B1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85" w:type="dxa"/>
            <w:noWrap/>
            <w:vAlign w:val="center"/>
            <w:hideMark/>
          </w:tcPr>
          <w:p w14:paraId="318AA3AA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460</w:t>
            </w:r>
          </w:p>
        </w:tc>
        <w:tc>
          <w:tcPr>
            <w:tcW w:w="517" w:type="dxa"/>
            <w:noWrap/>
            <w:vAlign w:val="center"/>
            <w:hideMark/>
          </w:tcPr>
          <w:p w14:paraId="073B587E" w14:textId="64894D14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1050" w:type="dxa"/>
            <w:vAlign w:val="center"/>
          </w:tcPr>
          <w:p w14:paraId="2EB570AC" w14:textId="025EE836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97%)</w:t>
            </w:r>
          </w:p>
        </w:tc>
        <w:tc>
          <w:tcPr>
            <w:tcW w:w="617" w:type="dxa"/>
            <w:noWrap/>
            <w:vAlign w:val="center"/>
            <w:hideMark/>
          </w:tcPr>
          <w:p w14:paraId="791E603C" w14:textId="7002545A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225" w:type="dxa"/>
            <w:vAlign w:val="center"/>
          </w:tcPr>
          <w:p w14:paraId="01B04E01" w14:textId="77887DFC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63AD35D5" w14:textId="2B0DFAAA" w:rsidR="00F31F1D" w:rsidRPr="00B21E82" w:rsidRDefault="0046524F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B21E82" w:rsidRPr="00B21E82" w14:paraId="1FFC81E3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4F8B05F0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36FAB52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85" w:type="dxa"/>
            <w:noWrap/>
            <w:vAlign w:val="center"/>
            <w:hideMark/>
          </w:tcPr>
          <w:p w14:paraId="0E0C282F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17" w:type="dxa"/>
            <w:noWrap/>
            <w:vAlign w:val="center"/>
            <w:hideMark/>
          </w:tcPr>
          <w:p w14:paraId="387599DA" w14:textId="35F159E4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50" w:type="dxa"/>
            <w:vAlign w:val="center"/>
          </w:tcPr>
          <w:p w14:paraId="036E39D1" w14:textId="071261D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3%)</w:t>
            </w:r>
          </w:p>
        </w:tc>
        <w:tc>
          <w:tcPr>
            <w:tcW w:w="617" w:type="dxa"/>
            <w:noWrap/>
            <w:vAlign w:val="center"/>
            <w:hideMark/>
          </w:tcPr>
          <w:p w14:paraId="4E3EED55" w14:textId="19DCBF46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F31F1D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14:paraId="36ACB6E1" w14:textId="680247DB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1AF0B92C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1874F6A1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350F9E15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Renal and urologic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33306372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85" w:type="dxa"/>
            <w:noWrap/>
            <w:vAlign w:val="center"/>
            <w:hideMark/>
          </w:tcPr>
          <w:p w14:paraId="6263E1C1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498</w:t>
            </w:r>
          </w:p>
        </w:tc>
        <w:tc>
          <w:tcPr>
            <w:tcW w:w="517" w:type="dxa"/>
            <w:noWrap/>
            <w:vAlign w:val="center"/>
            <w:hideMark/>
          </w:tcPr>
          <w:p w14:paraId="7097AB81" w14:textId="2DBF0386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1050" w:type="dxa"/>
            <w:vAlign w:val="center"/>
          </w:tcPr>
          <w:p w14:paraId="2CD8A50C" w14:textId="13F7091E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99%)</w:t>
            </w:r>
          </w:p>
        </w:tc>
        <w:tc>
          <w:tcPr>
            <w:tcW w:w="617" w:type="dxa"/>
            <w:noWrap/>
            <w:vAlign w:val="center"/>
            <w:hideMark/>
          </w:tcPr>
          <w:p w14:paraId="245B9106" w14:textId="464A71B1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225" w:type="dxa"/>
            <w:vAlign w:val="center"/>
          </w:tcPr>
          <w:p w14:paraId="0E408179" w14:textId="49D65C70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97%)</w:t>
            </w:r>
          </w:p>
        </w:tc>
        <w:tc>
          <w:tcPr>
            <w:tcW w:w="851" w:type="dxa"/>
            <w:noWrap/>
            <w:vAlign w:val="center"/>
            <w:hideMark/>
          </w:tcPr>
          <w:p w14:paraId="5BB3B6B4" w14:textId="76150ADB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</w:tr>
      <w:tr w:rsidR="00B21E82" w:rsidRPr="00B21E82" w14:paraId="1EE1CEB6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5A262CCB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5914B54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85" w:type="dxa"/>
            <w:noWrap/>
            <w:vAlign w:val="center"/>
            <w:hideMark/>
          </w:tcPr>
          <w:p w14:paraId="3203985A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17" w:type="dxa"/>
            <w:noWrap/>
            <w:vAlign w:val="center"/>
            <w:hideMark/>
          </w:tcPr>
          <w:p w14:paraId="55B14941" w14:textId="1D3E48EF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1050" w:type="dxa"/>
            <w:vAlign w:val="center"/>
          </w:tcPr>
          <w:p w14:paraId="4EF88F6F" w14:textId="7980B4FD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1%)</w:t>
            </w:r>
          </w:p>
        </w:tc>
        <w:tc>
          <w:tcPr>
            <w:tcW w:w="617" w:type="dxa"/>
            <w:noWrap/>
            <w:vAlign w:val="center"/>
            <w:hideMark/>
          </w:tcPr>
          <w:p w14:paraId="37387C63" w14:textId="31874FC6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F31F1D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14:paraId="30A36DE4" w14:textId="13DA28C1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3%)</w:t>
            </w:r>
          </w:p>
        </w:tc>
        <w:tc>
          <w:tcPr>
            <w:tcW w:w="851" w:type="dxa"/>
            <w:noWrap/>
            <w:vAlign w:val="center"/>
            <w:hideMark/>
          </w:tcPr>
          <w:p w14:paraId="08BB9222" w14:textId="77777777" w:rsidR="00F31F1D" w:rsidRPr="00B21E82" w:rsidRDefault="00F31F1D" w:rsidP="0046524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16A1F81B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57C3E3F9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Respiratory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110DA8B8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85" w:type="dxa"/>
            <w:noWrap/>
            <w:vAlign w:val="center"/>
            <w:hideMark/>
          </w:tcPr>
          <w:p w14:paraId="540E457A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472</w:t>
            </w:r>
          </w:p>
        </w:tc>
        <w:tc>
          <w:tcPr>
            <w:tcW w:w="517" w:type="dxa"/>
            <w:noWrap/>
            <w:vAlign w:val="center"/>
            <w:hideMark/>
          </w:tcPr>
          <w:p w14:paraId="2F2CDDF3" w14:textId="5D425F25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1050" w:type="dxa"/>
            <w:vAlign w:val="center"/>
          </w:tcPr>
          <w:p w14:paraId="428C40B9" w14:textId="5648F5D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97%)</w:t>
            </w:r>
          </w:p>
        </w:tc>
        <w:tc>
          <w:tcPr>
            <w:tcW w:w="617" w:type="dxa"/>
            <w:noWrap/>
            <w:vAlign w:val="center"/>
            <w:hideMark/>
          </w:tcPr>
          <w:p w14:paraId="412B833C" w14:textId="41B5B2DE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225" w:type="dxa"/>
            <w:vAlign w:val="center"/>
          </w:tcPr>
          <w:p w14:paraId="199BC629" w14:textId="69E9EA04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9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080DDB47" w14:textId="65F31B0F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812</w:t>
            </w:r>
          </w:p>
        </w:tc>
      </w:tr>
      <w:tr w:rsidR="00B21E82" w:rsidRPr="00B21E82" w14:paraId="235A1FC4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5EB7D7F5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DE4BC07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85" w:type="dxa"/>
            <w:noWrap/>
            <w:vAlign w:val="center"/>
            <w:hideMark/>
          </w:tcPr>
          <w:p w14:paraId="5B0E3334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517" w:type="dxa"/>
            <w:noWrap/>
            <w:vAlign w:val="center"/>
            <w:hideMark/>
          </w:tcPr>
          <w:p w14:paraId="7040297A" w14:textId="04072F45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50" w:type="dxa"/>
            <w:vAlign w:val="center"/>
          </w:tcPr>
          <w:p w14:paraId="4ACF49DA" w14:textId="22AD2DBB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3%)</w:t>
            </w:r>
          </w:p>
        </w:tc>
        <w:tc>
          <w:tcPr>
            <w:tcW w:w="617" w:type="dxa"/>
            <w:noWrap/>
            <w:vAlign w:val="center"/>
            <w:hideMark/>
          </w:tcPr>
          <w:p w14:paraId="2E47DB49" w14:textId="3E2ADEF4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="00F31F1D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14:paraId="0D51029F" w14:textId="070A594C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77DE39BE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5AF20076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538171DA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pStag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7F99542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985" w:type="dxa"/>
            <w:noWrap/>
            <w:vAlign w:val="center"/>
            <w:hideMark/>
          </w:tcPr>
          <w:p w14:paraId="2CDFCF62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037</w:t>
            </w:r>
          </w:p>
        </w:tc>
        <w:tc>
          <w:tcPr>
            <w:tcW w:w="517" w:type="dxa"/>
            <w:noWrap/>
            <w:vAlign w:val="center"/>
            <w:hideMark/>
          </w:tcPr>
          <w:p w14:paraId="5E7A26D9" w14:textId="2D2211E2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1050" w:type="dxa"/>
            <w:vAlign w:val="center"/>
          </w:tcPr>
          <w:p w14:paraId="2123A43E" w14:textId="0F14D67C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68%)</w:t>
            </w:r>
          </w:p>
        </w:tc>
        <w:tc>
          <w:tcPr>
            <w:tcW w:w="617" w:type="dxa"/>
            <w:noWrap/>
            <w:vAlign w:val="center"/>
            <w:hideMark/>
          </w:tcPr>
          <w:p w14:paraId="2A649EF0" w14:textId="1441FDA4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225" w:type="dxa"/>
            <w:vAlign w:val="center"/>
          </w:tcPr>
          <w:p w14:paraId="6F60967E" w14:textId="6423AA9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6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677A53E9" w14:textId="5297460E" w:rsidR="00F31F1D" w:rsidRPr="00B21E82" w:rsidRDefault="0046524F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B21E82" w:rsidRPr="00B21E82" w14:paraId="2A98E520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  <w:hideMark/>
          </w:tcPr>
          <w:p w14:paraId="1108A183" w14:textId="772DB509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28CE9F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II + III</w:t>
            </w:r>
          </w:p>
        </w:tc>
        <w:tc>
          <w:tcPr>
            <w:tcW w:w="985" w:type="dxa"/>
            <w:noWrap/>
            <w:vAlign w:val="center"/>
            <w:hideMark/>
          </w:tcPr>
          <w:p w14:paraId="1F8B6DCD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499</w:t>
            </w:r>
          </w:p>
        </w:tc>
        <w:tc>
          <w:tcPr>
            <w:tcW w:w="517" w:type="dxa"/>
            <w:noWrap/>
            <w:vAlign w:val="center"/>
            <w:hideMark/>
          </w:tcPr>
          <w:p w14:paraId="271C53B2" w14:textId="07DDD050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50" w:type="dxa"/>
            <w:vAlign w:val="center"/>
          </w:tcPr>
          <w:p w14:paraId="43000240" w14:textId="638D531E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32%)</w:t>
            </w:r>
          </w:p>
        </w:tc>
        <w:tc>
          <w:tcPr>
            <w:tcW w:w="617" w:type="dxa"/>
            <w:noWrap/>
            <w:vAlign w:val="center"/>
            <w:hideMark/>
          </w:tcPr>
          <w:p w14:paraId="4C6D18C3" w14:textId="776289BC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25" w:type="dxa"/>
            <w:vAlign w:val="center"/>
          </w:tcPr>
          <w:p w14:paraId="7263349A" w14:textId="08E24539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3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62E5F29A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B21E82" w:rsidRPr="00B21E82" w14:paraId="7AB4D9D8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</w:tcPr>
          <w:p w14:paraId="469AB4AC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992" w:type="dxa"/>
            <w:noWrap/>
            <w:vAlign w:val="center"/>
          </w:tcPr>
          <w:p w14:paraId="3811FF3B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Open</w:t>
            </w:r>
          </w:p>
          <w:p w14:paraId="25793E9F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</w:tcPr>
          <w:p w14:paraId="3764187A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051</w:t>
            </w:r>
          </w:p>
        </w:tc>
        <w:tc>
          <w:tcPr>
            <w:tcW w:w="517" w:type="dxa"/>
            <w:noWrap/>
            <w:vAlign w:val="center"/>
          </w:tcPr>
          <w:p w14:paraId="22D22085" w14:textId="6DAE28DF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1050" w:type="dxa"/>
            <w:vAlign w:val="center"/>
          </w:tcPr>
          <w:p w14:paraId="160BDB70" w14:textId="4D62DDA2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70%)</w:t>
            </w:r>
          </w:p>
        </w:tc>
        <w:tc>
          <w:tcPr>
            <w:tcW w:w="617" w:type="dxa"/>
            <w:noWrap/>
            <w:vAlign w:val="center"/>
          </w:tcPr>
          <w:p w14:paraId="650F40F9" w14:textId="638859EA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225" w:type="dxa"/>
            <w:vAlign w:val="center"/>
          </w:tcPr>
          <w:p w14:paraId="5FEE065E" w14:textId="62C4D513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</w:tcPr>
          <w:p w14:paraId="49772435" w14:textId="4EF4E6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156</w:t>
            </w:r>
          </w:p>
        </w:tc>
      </w:tr>
      <w:tr w:rsidR="00B21E82" w:rsidRPr="00B21E82" w14:paraId="1FF3F9E8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</w:tcPr>
          <w:p w14:paraId="07163672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7A337A5E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Lap</w:t>
            </w:r>
          </w:p>
        </w:tc>
        <w:tc>
          <w:tcPr>
            <w:tcW w:w="985" w:type="dxa"/>
            <w:noWrap/>
            <w:vAlign w:val="center"/>
          </w:tcPr>
          <w:p w14:paraId="23EA68E1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485</w:t>
            </w:r>
          </w:p>
        </w:tc>
        <w:tc>
          <w:tcPr>
            <w:tcW w:w="517" w:type="dxa"/>
            <w:noWrap/>
            <w:vAlign w:val="center"/>
          </w:tcPr>
          <w:p w14:paraId="42B9CDA9" w14:textId="56B20588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050" w:type="dxa"/>
            <w:vAlign w:val="center"/>
          </w:tcPr>
          <w:p w14:paraId="72C6359C" w14:textId="068B153E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30%)</w:t>
            </w:r>
          </w:p>
        </w:tc>
        <w:tc>
          <w:tcPr>
            <w:tcW w:w="617" w:type="dxa"/>
            <w:noWrap/>
            <w:vAlign w:val="center"/>
          </w:tcPr>
          <w:p w14:paraId="4A5D3B67" w14:textId="340E9C31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1225" w:type="dxa"/>
            <w:vAlign w:val="center"/>
          </w:tcPr>
          <w:p w14:paraId="39039284" w14:textId="2F98EB88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</w:tcPr>
          <w:p w14:paraId="59189AB5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63586D2F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</w:tcPr>
          <w:p w14:paraId="6DC6FF30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Lymphadenectomy</w:t>
            </w:r>
          </w:p>
        </w:tc>
        <w:tc>
          <w:tcPr>
            <w:tcW w:w="992" w:type="dxa"/>
            <w:noWrap/>
            <w:vAlign w:val="center"/>
          </w:tcPr>
          <w:p w14:paraId="784FCC0A" w14:textId="77777777" w:rsidR="002578C4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2 </w:t>
            </w:r>
            <w:r w:rsidR="002578C4" w:rsidRPr="00B21E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≤</w:t>
            </w:r>
          </w:p>
          <w:p w14:paraId="0638C057" w14:textId="3BF5E1C2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85" w:type="dxa"/>
            <w:noWrap/>
            <w:vAlign w:val="center"/>
          </w:tcPr>
          <w:p w14:paraId="4A376C4C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707</w:t>
            </w:r>
          </w:p>
        </w:tc>
        <w:tc>
          <w:tcPr>
            <w:tcW w:w="517" w:type="dxa"/>
            <w:noWrap/>
            <w:vAlign w:val="center"/>
          </w:tcPr>
          <w:p w14:paraId="7338E07E" w14:textId="148B9B6A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1050" w:type="dxa"/>
            <w:vAlign w:val="center"/>
          </w:tcPr>
          <w:p w14:paraId="4B427D45" w14:textId="4AD5EC1A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44%)</w:t>
            </w:r>
          </w:p>
        </w:tc>
        <w:tc>
          <w:tcPr>
            <w:tcW w:w="617" w:type="dxa"/>
            <w:noWrap/>
            <w:vAlign w:val="center"/>
          </w:tcPr>
          <w:p w14:paraId="5A97BFA8" w14:textId="255872DE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225" w:type="dxa"/>
            <w:vAlign w:val="center"/>
          </w:tcPr>
          <w:p w14:paraId="50CC9BDA" w14:textId="050A9A9F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47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</w:tcPr>
          <w:p w14:paraId="5483E797" w14:textId="42AE0F15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01</w:t>
            </w:r>
          </w:p>
        </w:tc>
      </w:tr>
      <w:tr w:rsidR="00B21E82" w:rsidRPr="00B21E82" w14:paraId="74B1FF51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</w:tcPr>
          <w:p w14:paraId="5261A267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06A02CB4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D2</w:t>
            </w:r>
          </w:p>
        </w:tc>
        <w:tc>
          <w:tcPr>
            <w:tcW w:w="985" w:type="dxa"/>
            <w:noWrap/>
            <w:vAlign w:val="center"/>
          </w:tcPr>
          <w:p w14:paraId="49DF9C5A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829</w:t>
            </w:r>
          </w:p>
        </w:tc>
        <w:tc>
          <w:tcPr>
            <w:tcW w:w="517" w:type="dxa"/>
            <w:noWrap/>
            <w:vAlign w:val="center"/>
          </w:tcPr>
          <w:p w14:paraId="34617390" w14:textId="7B45907C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050" w:type="dxa"/>
            <w:vAlign w:val="center"/>
          </w:tcPr>
          <w:p w14:paraId="227E13EB" w14:textId="36C4D66A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56%)</w:t>
            </w:r>
          </w:p>
        </w:tc>
        <w:tc>
          <w:tcPr>
            <w:tcW w:w="617" w:type="dxa"/>
            <w:noWrap/>
            <w:vAlign w:val="center"/>
          </w:tcPr>
          <w:p w14:paraId="6C0E2880" w14:textId="75A7EF0C" w:rsidR="00F31F1D" w:rsidRPr="00B21E82" w:rsidRDefault="002349D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225" w:type="dxa"/>
            <w:vAlign w:val="center"/>
          </w:tcPr>
          <w:p w14:paraId="59CEF570" w14:textId="5018493B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</w:tcPr>
          <w:p w14:paraId="73AAA612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5634DDF8" w14:textId="77777777" w:rsidTr="0046524F">
        <w:trPr>
          <w:trHeight w:hRule="exact" w:val="397"/>
        </w:trPr>
        <w:tc>
          <w:tcPr>
            <w:tcW w:w="3260" w:type="dxa"/>
            <w:noWrap/>
            <w:vAlign w:val="center"/>
          </w:tcPr>
          <w:p w14:paraId="6B9CAD26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PAIC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74AB8C34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85" w:type="dxa"/>
            <w:noWrap/>
            <w:vAlign w:val="center"/>
          </w:tcPr>
          <w:p w14:paraId="742E9B67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396</w:t>
            </w:r>
          </w:p>
        </w:tc>
        <w:tc>
          <w:tcPr>
            <w:tcW w:w="517" w:type="dxa"/>
            <w:noWrap/>
            <w:vAlign w:val="center"/>
          </w:tcPr>
          <w:p w14:paraId="368624BA" w14:textId="3A35F517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1050" w:type="dxa"/>
            <w:vAlign w:val="center"/>
          </w:tcPr>
          <w:p w14:paraId="3B0CA9A4" w14:textId="43084926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89%)</w:t>
            </w:r>
          </w:p>
        </w:tc>
        <w:tc>
          <w:tcPr>
            <w:tcW w:w="617" w:type="dxa"/>
            <w:noWrap/>
            <w:vAlign w:val="center"/>
          </w:tcPr>
          <w:p w14:paraId="3A9BFE3E" w14:textId="4E1E645A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225" w:type="dxa"/>
            <w:vAlign w:val="center"/>
          </w:tcPr>
          <w:p w14:paraId="6FD4CFB8" w14:textId="3DC83FB6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9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noWrap/>
            <w:vAlign w:val="center"/>
          </w:tcPr>
          <w:p w14:paraId="5231A933" w14:textId="107D635D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784</w:t>
            </w:r>
          </w:p>
        </w:tc>
      </w:tr>
      <w:tr w:rsidR="00B21E82" w:rsidRPr="00B21E82" w14:paraId="5F0833A7" w14:textId="77777777" w:rsidTr="0046524F">
        <w:trPr>
          <w:trHeight w:hRule="exact" w:val="397"/>
        </w:trPr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</w:tcPr>
          <w:p w14:paraId="45346822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68BAF8E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</w:tcPr>
          <w:p w14:paraId="37DA8DD6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noWrap/>
            <w:vAlign w:val="center"/>
          </w:tcPr>
          <w:p w14:paraId="1BCB32D3" w14:textId="3A7D0498" w:rsidR="00F31F1D" w:rsidRPr="00B21E82" w:rsidRDefault="00F31F1D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56802DDF" w14:textId="69260758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11%)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</w:tcPr>
          <w:p w14:paraId="216F5702" w14:textId="1B15C03D" w:rsidR="00F31F1D" w:rsidRPr="00B21E82" w:rsidRDefault="0046524F" w:rsidP="0046524F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  <w:r w:rsidR="00F31F1D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0E6CA9C5" w14:textId="76634E42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="0046524F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79B9914D" w14:textId="77777777" w:rsidR="00F31F1D" w:rsidRPr="00B21E82" w:rsidRDefault="00F31F1D" w:rsidP="004652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21E82" w:rsidRPr="00B21E82" w14:paraId="50A9A758" w14:textId="77777777" w:rsidTr="00876565">
        <w:trPr>
          <w:trHeight w:hRule="exact" w:val="664"/>
        </w:trPr>
        <w:tc>
          <w:tcPr>
            <w:tcW w:w="949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B27119" w14:textId="2C5B3C0A" w:rsidR="00D84A7C" w:rsidRPr="00B21E82" w:rsidRDefault="00D84A7C" w:rsidP="00F35921">
            <w:pPr>
              <w:ind w:left="90" w:hangingChars="50" w:hanging="9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a </w:t>
            </w:r>
            <w:proofErr w:type="gramStart"/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P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ostoperative abdominal infectious complication</w:t>
            </w:r>
            <w:r w:rsidR="006C69D4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proofErr w:type="gramEnd"/>
            <w:r w:rsidR="006C69D4" w:rsidRPr="00B21E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anastomotic leakage, pancreatic fistula</w:t>
            </w:r>
            <w:r w:rsidR="006C69D4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intra-abdominal abscess in grade II or high</w:t>
            </w:r>
            <w:r w:rsidR="003D341E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er</w:t>
            </w:r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Clavien</w:t>
            </w:r>
            <w:proofErr w:type="spellEnd"/>
            <w:r w:rsidR="006C69D4"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–</w:t>
            </w:r>
            <w:proofErr w:type="spellStart"/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>Dindo</w:t>
            </w:r>
            <w:proofErr w:type="spellEnd"/>
            <w:r w:rsidRPr="00B21E8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lassification.</w:t>
            </w:r>
          </w:p>
        </w:tc>
      </w:tr>
    </w:tbl>
    <w:p w14:paraId="4A2AF783" w14:textId="457549D4" w:rsidR="00BB23D3" w:rsidRPr="00B21E82" w:rsidRDefault="00BB23D3" w:rsidP="00BB23D3">
      <w:pPr>
        <w:ind w:rightChars="-151" w:right="-317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B23D3" w:rsidRPr="00B21E82" w:rsidSect="003C691D">
      <w:pgSz w:w="11900" w:h="16840"/>
      <w:pgMar w:top="1134" w:right="1134" w:bottom="1134" w:left="1134" w:header="851" w:footer="992" w:gutter="0"/>
      <w:cols w:space="425"/>
      <w:docGrid w:type="lines" w:linePitch="2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C3393" w14:textId="77777777" w:rsidR="008D758A" w:rsidRDefault="008D758A" w:rsidP="009D6F16">
      <w:r>
        <w:separator/>
      </w:r>
    </w:p>
  </w:endnote>
  <w:endnote w:type="continuationSeparator" w:id="0">
    <w:p w14:paraId="2354744A" w14:textId="77777777" w:rsidR="008D758A" w:rsidRDefault="008D758A" w:rsidP="009D6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FBCC7" w14:textId="77777777" w:rsidR="008D758A" w:rsidRDefault="008D758A" w:rsidP="009D6F16">
      <w:r>
        <w:separator/>
      </w:r>
    </w:p>
  </w:footnote>
  <w:footnote w:type="continuationSeparator" w:id="0">
    <w:p w14:paraId="51D46D00" w14:textId="77777777" w:rsidR="008D758A" w:rsidRDefault="008D758A" w:rsidP="009D6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8489E"/>
    <w:multiLevelType w:val="hybridMultilevel"/>
    <w:tmpl w:val="E9FAA66E"/>
    <w:lvl w:ilvl="0" w:tplc="FF003E0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E766F14"/>
    <w:multiLevelType w:val="hybridMultilevel"/>
    <w:tmpl w:val="1EA2A048"/>
    <w:lvl w:ilvl="0" w:tplc="2C0644A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1753560"/>
    <w:multiLevelType w:val="hybridMultilevel"/>
    <w:tmpl w:val="2ED0374C"/>
    <w:lvl w:ilvl="0" w:tplc="AF503C64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40D1928"/>
    <w:multiLevelType w:val="hybridMultilevel"/>
    <w:tmpl w:val="47923E4A"/>
    <w:lvl w:ilvl="0" w:tplc="B80066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50B6C0D"/>
    <w:multiLevelType w:val="multilevel"/>
    <w:tmpl w:val="FD16D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1302426">
    <w:abstractNumId w:val="1"/>
  </w:num>
  <w:num w:numId="2" w16cid:durableId="134031901">
    <w:abstractNumId w:val="3"/>
  </w:num>
  <w:num w:numId="3" w16cid:durableId="28533072">
    <w:abstractNumId w:val="2"/>
  </w:num>
  <w:num w:numId="4" w16cid:durableId="160509430">
    <w:abstractNumId w:val="0"/>
  </w:num>
  <w:num w:numId="5" w16cid:durableId="16611501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840"/>
  <w:drawingGridHorizontalSpacing w:val="105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NjczMLK0NDI2MzZW0lEKTi0uzszPAykwrQUA8LWMK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l Bay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476E"/>
    <w:rsid w:val="000032FC"/>
    <w:rsid w:val="000033DC"/>
    <w:rsid w:val="00003A19"/>
    <w:rsid w:val="00004FF5"/>
    <w:rsid w:val="00005516"/>
    <w:rsid w:val="000068CA"/>
    <w:rsid w:val="00007DB4"/>
    <w:rsid w:val="00010B66"/>
    <w:rsid w:val="00012A37"/>
    <w:rsid w:val="00013091"/>
    <w:rsid w:val="00014D52"/>
    <w:rsid w:val="00015B8C"/>
    <w:rsid w:val="000168F1"/>
    <w:rsid w:val="00016BD9"/>
    <w:rsid w:val="00021D84"/>
    <w:rsid w:val="00025668"/>
    <w:rsid w:val="00026366"/>
    <w:rsid w:val="00031763"/>
    <w:rsid w:val="00032457"/>
    <w:rsid w:val="000339EC"/>
    <w:rsid w:val="00033CFA"/>
    <w:rsid w:val="00033DDD"/>
    <w:rsid w:val="00035722"/>
    <w:rsid w:val="00037B44"/>
    <w:rsid w:val="00037ED9"/>
    <w:rsid w:val="00042586"/>
    <w:rsid w:val="000467F8"/>
    <w:rsid w:val="0005074C"/>
    <w:rsid w:val="00052E3C"/>
    <w:rsid w:val="00056AC5"/>
    <w:rsid w:val="0006113C"/>
    <w:rsid w:val="0006313C"/>
    <w:rsid w:val="00063DB6"/>
    <w:rsid w:val="00066DFA"/>
    <w:rsid w:val="00070A77"/>
    <w:rsid w:val="00072C75"/>
    <w:rsid w:val="00074FB8"/>
    <w:rsid w:val="0007505F"/>
    <w:rsid w:val="00076F37"/>
    <w:rsid w:val="00077F46"/>
    <w:rsid w:val="00080189"/>
    <w:rsid w:val="000820D3"/>
    <w:rsid w:val="00082597"/>
    <w:rsid w:val="00082FAC"/>
    <w:rsid w:val="00084932"/>
    <w:rsid w:val="00084BA2"/>
    <w:rsid w:val="00086DCC"/>
    <w:rsid w:val="00087F2F"/>
    <w:rsid w:val="00092850"/>
    <w:rsid w:val="00092AB2"/>
    <w:rsid w:val="00092DC5"/>
    <w:rsid w:val="000937B4"/>
    <w:rsid w:val="000958C1"/>
    <w:rsid w:val="000968B4"/>
    <w:rsid w:val="000A082D"/>
    <w:rsid w:val="000A1BE8"/>
    <w:rsid w:val="000A3783"/>
    <w:rsid w:val="000A3D46"/>
    <w:rsid w:val="000B04C5"/>
    <w:rsid w:val="000B12F9"/>
    <w:rsid w:val="000B34A1"/>
    <w:rsid w:val="000B471F"/>
    <w:rsid w:val="000B5025"/>
    <w:rsid w:val="000C1132"/>
    <w:rsid w:val="000C1E2F"/>
    <w:rsid w:val="000C7B03"/>
    <w:rsid w:val="000D03C1"/>
    <w:rsid w:val="000D14D4"/>
    <w:rsid w:val="000D2F93"/>
    <w:rsid w:val="000D46C3"/>
    <w:rsid w:val="000D589D"/>
    <w:rsid w:val="000D58C5"/>
    <w:rsid w:val="000D61EA"/>
    <w:rsid w:val="000D72DA"/>
    <w:rsid w:val="000D7D0B"/>
    <w:rsid w:val="000D7FCE"/>
    <w:rsid w:val="000E0085"/>
    <w:rsid w:val="000E28A7"/>
    <w:rsid w:val="000E2BA5"/>
    <w:rsid w:val="000E3FE6"/>
    <w:rsid w:val="000E5EF2"/>
    <w:rsid w:val="000E6150"/>
    <w:rsid w:val="000F0A48"/>
    <w:rsid w:val="000F1064"/>
    <w:rsid w:val="000F1277"/>
    <w:rsid w:val="000F1D8E"/>
    <w:rsid w:val="000F46E7"/>
    <w:rsid w:val="000F48D2"/>
    <w:rsid w:val="000F4F41"/>
    <w:rsid w:val="00102E19"/>
    <w:rsid w:val="0010473F"/>
    <w:rsid w:val="00105B6E"/>
    <w:rsid w:val="00106D66"/>
    <w:rsid w:val="00106E39"/>
    <w:rsid w:val="00110A68"/>
    <w:rsid w:val="001123DB"/>
    <w:rsid w:val="001153A5"/>
    <w:rsid w:val="001160E6"/>
    <w:rsid w:val="00117EF7"/>
    <w:rsid w:val="0012098F"/>
    <w:rsid w:val="001214E1"/>
    <w:rsid w:val="00121D65"/>
    <w:rsid w:val="00122B62"/>
    <w:rsid w:val="001230B9"/>
    <w:rsid w:val="001237CD"/>
    <w:rsid w:val="00124ECF"/>
    <w:rsid w:val="00125823"/>
    <w:rsid w:val="001274E7"/>
    <w:rsid w:val="00127545"/>
    <w:rsid w:val="00131FB8"/>
    <w:rsid w:val="00134542"/>
    <w:rsid w:val="0013476E"/>
    <w:rsid w:val="0013541A"/>
    <w:rsid w:val="00135F69"/>
    <w:rsid w:val="001361AE"/>
    <w:rsid w:val="00136FE9"/>
    <w:rsid w:val="00141013"/>
    <w:rsid w:val="00141ADE"/>
    <w:rsid w:val="0014389C"/>
    <w:rsid w:val="00144D2B"/>
    <w:rsid w:val="00147ABC"/>
    <w:rsid w:val="00150564"/>
    <w:rsid w:val="00152128"/>
    <w:rsid w:val="00152677"/>
    <w:rsid w:val="00152B03"/>
    <w:rsid w:val="00152C45"/>
    <w:rsid w:val="00155A75"/>
    <w:rsid w:val="001610B2"/>
    <w:rsid w:val="001630AC"/>
    <w:rsid w:val="00165532"/>
    <w:rsid w:val="00167275"/>
    <w:rsid w:val="00171B53"/>
    <w:rsid w:val="001724F6"/>
    <w:rsid w:val="001741EB"/>
    <w:rsid w:val="00174CCD"/>
    <w:rsid w:val="00175C3A"/>
    <w:rsid w:val="00176A3E"/>
    <w:rsid w:val="00184391"/>
    <w:rsid w:val="0019205A"/>
    <w:rsid w:val="00192809"/>
    <w:rsid w:val="00194BBC"/>
    <w:rsid w:val="00194D5C"/>
    <w:rsid w:val="001A05A2"/>
    <w:rsid w:val="001B0683"/>
    <w:rsid w:val="001B09E5"/>
    <w:rsid w:val="001B0FD0"/>
    <w:rsid w:val="001B1643"/>
    <w:rsid w:val="001B2CBB"/>
    <w:rsid w:val="001B5551"/>
    <w:rsid w:val="001B73E1"/>
    <w:rsid w:val="001B75D9"/>
    <w:rsid w:val="001C66C9"/>
    <w:rsid w:val="001C6B6B"/>
    <w:rsid w:val="001C7486"/>
    <w:rsid w:val="001C76F5"/>
    <w:rsid w:val="001D0877"/>
    <w:rsid w:val="001D15C0"/>
    <w:rsid w:val="001D1EC7"/>
    <w:rsid w:val="001D27C4"/>
    <w:rsid w:val="001D2C1F"/>
    <w:rsid w:val="001D433B"/>
    <w:rsid w:val="001E0B22"/>
    <w:rsid w:val="001E126A"/>
    <w:rsid w:val="001F0E70"/>
    <w:rsid w:val="001F3693"/>
    <w:rsid w:val="001F3FC4"/>
    <w:rsid w:val="001F5232"/>
    <w:rsid w:val="001F53CE"/>
    <w:rsid w:val="001F66C6"/>
    <w:rsid w:val="001F6FAD"/>
    <w:rsid w:val="001F71FD"/>
    <w:rsid w:val="002013B9"/>
    <w:rsid w:val="00202724"/>
    <w:rsid w:val="00205266"/>
    <w:rsid w:val="00205C56"/>
    <w:rsid w:val="00205F33"/>
    <w:rsid w:val="002065F2"/>
    <w:rsid w:val="0020709A"/>
    <w:rsid w:val="00210707"/>
    <w:rsid w:val="00211C14"/>
    <w:rsid w:val="00212954"/>
    <w:rsid w:val="00213830"/>
    <w:rsid w:val="00213D87"/>
    <w:rsid w:val="00215DC5"/>
    <w:rsid w:val="0021778B"/>
    <w:rsid w:val="0021791F"/>
    <w:rsid w:val="00220182"/>
    <w:rsid w:val="00220E64"/>
    <w:rsid w:val="00220EFE"/>
    <w:rsid w:val="002233B7"/>
    <w:rsid w:val="00224E7A"/>
    <w:rsid w:val="00227188"/>
    <w:rsid w:val="00227490"/>
    <w:rsid w:val="002302E3"/>
    <w:rsid w:val="00231425"/>
    <w:rsid w:val="00231535"/>
    <w:rsid w:val="002316FC"/>
    <w:rsid w:val="00232D93"/>
    <w:rsid w:val="002349DF"/>
    <w:rsid w:val="00236C0F"/>
    <w:rsid w:val="002405F3"/>
    <w:rsid w:val="00240928"/>
    <w:rsid w:val="002411E4"/>
    <w:rsid w:val="0024180F"/>
    <w:rsid w:val="00242F12"/>
    <w:rsid w:val="0024536F"/>
    <w:rsid w:val="0024614B"/>
    <w:rsid w:val="00246972"/>
    <w:rsid w:val="0024727F"/>
    <w:rsid w:val="00247D6F"/>
    <w:rsid w:val="002503ED"/>
    <w:rsid w:val="00250726"/>
    <w:rsid w:val="00252222"/>
    <w:rsid w:val="00253735"/>
    <w:rsid w:val="00256BA9"/>
    <w:rsid w:val="002578C4"/>
    <w:rsid w:val="00257913"/>
    <w:rsid w:val="00263221"/>
    <w:rsid w:val="0026535A"/>
    <w:rsid w:val="00265A12"/>
    <w:rsid w:val="002677D3"/>
    <w:rsid w:val="00273529"/>
    <w:rsid w:val="00274B59"/>
    <w:rsid w:val="002772A2"/>
    <w:rsid w:val="00277CF0"/>
    <w:rsid w:val="0028260C"/>
    <w:rsid w:val="0028293F"/>
    <w:rsid w:val="002850AF"/>
    <w:rsid w:val="00285E5C"/>
    <w:rsid w:val="00286F83"/>
    <w:rsid w:val="00290110"/>
    <w:rsid w:val="00291E15"/>
    <w:rsid w:val="00292BE3"/>
    <w:rsid w:val="00293A2C"/>
    <w:rsid w:val="00295631"/>
    <w:rsid w:val="00296B38"/>
    <w:rsid w:val="002974A3"/>
    <w:rsid w:val="002A35F9"/>
    <w:rsid w:val="002A3E5A"/>
    <w:rsid w:val="002A43D6"/>
    <w:rsid w:val="002A5C03"/>
    <w:rsid w:val="002A6CF9"/>
    <w:rsid w:val="002B10FC"/>
    <w:rsid w:val="002B18AC"/>
    <w:rsid w:val="002B1B12"/>
    <w:rsid w:val="002B1E53"/>
    <w:rsid w:val="002B2149"/>
    <w:rsid w:val="002B4E54"/>
    <w:rsid w:val="002B5F45"/>
    <w:rsid w:val="002B6162"/>
    <w:rsid w:val="002B642A"/>
    <w:rsid w:val="002B7BB5"/>
    <w:rsid w:val="002C1AB0"/>
    <w:rsid w:val="002C2B31"/>
    <w:rsid w:val="002C37D4"/>
    <w:rsid w:val="002C5AA4"/>
    <w:rsid w:val="002C6FAE"/>
    <w:rsid w:val="002C7352"/>
    <w:rsid w:val="002D42EE"/>
    <w:rsid w:val="002D5FB5"/>
    <w:rsid w:val="002E0E47"/>
    <w:rsid w:val="002E65DE"/>
    <w:rsid w:val="002F0137"/>
    <w:rsid w:val="002F0425"/>
    <w:rsid w:val="002F0F67"/>
    <w:rsid w:val="002F34A3"/>
    <w:rsid w:val="002F42B7"/>
    <w:rsid w:val="002F5A33"/>
    <w:rsid w:val="002F631D"/>
    <w:rsid w:val="00301156"/>
    <w:rsid w:val="00301390"/>
    <w:rsid w:val="00305077"/>
    <w:rsid w:val="003101E4"/>
    <w:rsid w:val="00311D1C"/>
    <w:rsid w:val="00312224"/>
    <w:rsid w:val="00312ED6"/>
    <w:rsid w:val="00313ACA"/>
    <w:rsid w:val="0031414F"/>
    <w:rsid w:val="00314235"/>
    <w:rsid w:val="00315AAF"/>
    <w:rsid w:val="00315C9A"/>
    <w:rsid w:val="003219F9"/>
    <w:rsid w:val="00322562"/>
    <w:rsid w:val="0032259D"/>
    <w:rsid w:val="00322A09"/>
    <w:rsid w:val="00322AAE"/>
    <w:rsid w:val="00323B24"/>
    <w:rsid w:val="00323C00"/>
    <w:rsid w:val="00326191"/>
    <w:rsid w:val="00326BF3"/>
    <w:rsid w:val="00326CB5"/>
    <w:rsid w:val="003276E4"/>
    <w:rsid w:val="00330A42"/>
    <w:rsid w:val="003338F9"/>
    <w:rsid w:val="00336A31"/>
    <w:rsid w:val="00336E52"/>
    <w:rsid w:val="00337CD3"/>
    <w:rsid w:val="003453B3"/>
    <w:rsid w:val="003465BC"/>
    <w:rsid w:val="00346B14"/>
    <w:rsid w:val="00347735"/>
    <w:rsid w:val="00347F61"/>
    <w:rsid w:val="0035048D"/>
    <w:rsid w:val="00353526"/>
    <w:rsid w:val="00354F26"/>
    <w:rsid w:val="003603D0"/>
    <w:rsid w:val="00361DBF"/>
    <w:rsid w:val="0036209E"/>
    <w:rsid w:val="003648A6"/>
    <w:rsid w:val="003671BB"/>
    <w:rsid w:val="0036768F"/>
    <w:rsid w:val="00373517"/>
    <w:rsid w:val="00375C00"/>
    <w:rsid w:val="0037617D"/>
    <w:rsid w:val="00376265"/>
    <w:rsid w:val="003826C4"/>
    <w:rsid w:val="00382749"/>
    <w:rsid w:val="003863C7"/>
    <w:rsid w:val="003876FC"/>
    <w:rsid w:val="003877DF"/>
    <w:rsid w:val="00391177"/>
    <w:rsid w:val="0039265C"/>
    <w:rsid w:val="00392997"/>
    <w:rsid w:val="003938AC"/>
    <w:rsid w:val="00393FF5"/>
    <w:rsid w:val="00394617"/>
    <w:rsid w:val="00394D78"/>
    <w:rsid w:val="0039657A"/>
    <w:rsid w:val="003A074F"/>
    <w:rsid w:val="003A0E5B"/>
    <w:rsid w:val="003A1A54"/>
    <w:rsid w:val="003A555B"/>
    <w:rsid w:val="003A57C0"/>
    <w:rsid w:val="003B0A2A"/>
    <w:rsid w:val="003B2680"/>
    <w:rsid w:val="003B2769"/>
    <w:rsid w:val="003B3CF3"/>
    <w:rsid w:val="003B4B74"/>
    <w:rsid w:val="003B4C21"/>
    <w:rsid w:val="003B5249"/>
    <w:rsid w:val="003B6168"/>
    <w:rsid w:val="003B7A32"/>
    <w:rsid w:val="003C1164"/>
    <w:rsid w:val="003C3EA2"/>
    <w:rsid w:val="003C691D"/>
    <w:rsid w:val="003D03C8"/>
    <w:rsid w:val="003D0924"/>
    <w:rsid w:val="003D341E"/>
    <w:rsid w:val="003D479C"/>
    <w:rsid w:val="003D6B61"/>
    <w:rsid w:val="003D7728"/>
    <w:rsid w:val="003E05B1"/>
    <w:rsid w:val="003E0F48"/>
    <w:rsid w:val="003E2809"/>
    <w:rsid w:val="003E2F03"/>
    <w:rsid w:val="003E399A"/>
    <w:rsid w:val="003E3CF1"/>
    <w:rsid w:val="003E4CC2"/>
    <w:rsid w:val="003E6EDF"/>
    <w:rsid w:val="003F2C6B"/>
    <w:rsid w:val="003F3340"/>
    <w:rsid w:val="003F4630"/>
    <w:rsid w:val="003F602A"/>
    <w:rsid w:val="003F7877"/>
    <w:rsid w:val="003F7DAB"/>
    <w:rsid w:val="00403777"/>
    <w:rsid w:val="00405160"/>
    <w:rsid w:val="0040583B"/>
    <w:rsid w:val="00405D27"/>
    <w:rsid w:val="0040692E"/>
    <w:rsid w:val="004114B0"/>
    <w:rsid w:val="0041160E"/>
    <w:rsid w:val="00412842"/>
    <w:rsid w:val="00413209"/>
    <w:rsid w:val="004135C6"/>
    <w:rsid w:val="00413CD5"/>
    <w:rsid w:val="0041760F"/>
    <w:rsid w:val="00417C56"/>
    <w:rsid w:val="00421AE7"/>
    <w:rsid w:val="00422F4E"/>
    <w:rsid w:val="00423BBE"/>
    <w:rsid w:val="00423F6D"/>
    <w:rsid w:val="004333E3"/>
    <w:rsid w:val="00433D62"/>
    <w:rsid w:val="00435236"/>
    <w:rsid w:val="00436AF6"/>
    <w:rsid w:val="004423F9"/>
    <w:rsid w:val="004431B4"/>
    <w:rsid w:val="00443867"/>
    <w:rsid w:val="00452FE3"/>
    <w:rsid w:val="00454726"/>
    <w:rsid w:val="00457584"/>
    <w:rsid w:val="00457CF2"/>
    <w:rsid w:val="004612ED"/>
    <w:rsid w:val="00461336"/>
    <w:rsid w:val="0046524F"/>
    <w:rsid w:val="0046711D"/>
    <w:rsid w:val="004678C6"/>
    <w:rsid w:val="00467C9A"/>
    <w:rsid w:val="00467F94"/>
    <w:rsid w:val="0047016F"/>
    <w:rsid w:val="00471806"/>
    <w:rsid w:val="00473FF2"/>
    <w:rsid w:val="0048027E"/>
    <w:rsid w:val="004806D0"/>
    <w:rsid w:val="00480CAC"/>
    <w:rsid w:val="00481630"/>
    <w:rsid w:val="00482E92"/>
    <w:rsid w:val="00485B45"/>
    <w:rsid w:val="00486D97"/>
    <w:rsid w:val="004872C5"/>
    <w:rsid w:val="00487D83"/>
    <w:rsid w:val="0049011D"/>
    <w:rsid w:val="00490FD8"/>
    <w:rsid w:val="00492D27"/>
    <w:rsid w:val="004945EA"/>
    <w:rsid w:val="00494934"/>
    <w:rsid w:val="004979D4"/>
    <w:rsid w:val="00497BE5"/>
    <w:rsid w:val="004A0567"/>
    <w:rsid w:val="004A0D51"/>
    <w:rsid w:val="004B327A"/>
    <w:rsid w:val="004B4930"/>
    <w:rsid w:val="004B52F7"/>
    <w:rsid w:val="004C231F"/>
    <w:rsid w:val="004C46DB"/>
    <w:rsid w:val="004C483E"/>
    <w:rsid w:val="004C4DAD"/>
    <w:rsid w:val="004C5FE7"/>
    <w:rsid w:val="004D043C"/>
    <w:rsid w:val="004D14B0"/>
    <w:rsid w:val="004D2F30"/>
    <w:rsid w:val="004D4687"/>
    <w:rsid w:val="004D46A7"/>
    <w:rsid w:val="004D7763"/>
    <w:rsid w:val="004E0874"/>
    <w:rsid w:val="004E49AE"/>
    <w:rsid w:val="004E6636"/>
    <w:rsid w:val="004F043E"/>
    <w:rsid w:val="004F29F3"/>
    <w:rsid w:val="004F392E"/>
    <w:rsid w:val="004F7347"/>
    <w:rsid w:val="005014AC"/>
    <w:rsid w:val="005016DB"/>
    <w:rsid w:val="00502728"/>
    <w:rsid w:val="00506E8F"/>
    <w:rsid w:val="00510266"/>
    <w:rsid w:val="00511271"/>
    <w:rsid w:val="00512DF2"/>
    <w:rsid w:val="0051302B"/>
    <w:rsid w:val="00514060"/>
    <w:rsid w:val="00514D1B"/>
    <w:rsid w:val="00517055"/>
    <w:rsid w:val="00522F13"/>
    <w:rsid w:val="00524C1C"/>
    <w:rsid w:val="0052583D"/>
    <w:rsid w:val="00527B57"/>
    <w:rsid w:val="00531353"/>
    <w:rsid w:val="0053244A"/>
    <w:rsid w:val="00532B69"/>
    <w:rsid w:val="00533AEE"/>
    <w:rsid w:val="005360AB"/>
    <w:rsid w:val="00540838"/>
    <w:rsid w:val="00540F4A"/>
    <w:rsid w:val="0054106C"/>
    <w:rsid w:val="00542A71"/>
    <w:rsid w:val="005442EC"/>
    <w:rsid w:val="00544AD3"/>
    <w:rsid w:val="00545A98"/>
    <w:rsid w:val="00546DB1"/>
    <w:rsid w:val="00547AA9"/>
    <w:rsid w:val="00553BF4"/>
    <w:rsid w:val="00554665"/>
    <w:rsid w:val="005556BE"/>
    <w:rsid w:val="005604B1"/>
    <w:rsid w:val="00562903"/>
    <w:rsid w:val="0056314B"/>
    <w:rsid w:val="00563A61"/>
    <w:rsid w:val="00563BB8"/>
    <w:rsid w:val="00563DAA"/>
    <w:rsid w:val="0056412D"/>
    <w:rsid w:val="00564560"/>
    <w:rsid w:val="00571992"/>
    <w:rsid w:val="00571A4B"/>
    <w:rsid w:val="005734EC"/>
    <w:rsid w:val="00574AB6"/>
    <w:rsid w:val="00575320"/>
    <w:rsid w:val="005756C0"/>
    <w:rsid w:val="00575819"/>
    <w:rsid w:val="00575B6E"/>
    <w:rsid w:val="00577A82"/>
    <w:rsid w:val="005810D6"/>
    <w:rsid w:val="00581866"/>
    <w:rsid w:val="005841FB"/>
    <w:rsid w:val="005924AF"/>
    <w:rsid w:val="00593BD0"/>
    <w:rsid w:val="00593DC5"/>
    <w:rsid w:val="005947DE"/>
    <w:rsid w:val="00595FAB"/>
    <w:rsid w:val="005A05F3"/>
    <w:rsid w:val="005A1ECC"/>
    <w:rsid w:val="005A66F0"/>
    <w:rsid w:val="005B08C2"/>
    <w:rsid w:val="005B32E7"/>
    <w:rsid w:val="005B346F"/>
    <w:rsid w:val="005B386C"/>
    <w:rsid w:val="005B3AD5"/>
    <w:rsid w:val="005B565B"/>
    <w:rsid w:val="005B79CB"/>
    <w:rsid w:val="005C07FF"/>
    <w:rsid w:val="005C2F91"/>
    <w:rsid w:val="005C305B"/>
    <w:rsid w:val="005C4CCB"/>
    <w:rsid w:val="005C6EA3"/>
    <w:rsid w:val="005C75E6"/>
    <w:rsid w:val="005C7FF0"/>
    <w:rsid w:val="005D0356"/>
    <w:rsid w:val="005D09DB"/>
    <w:rsid w:val="005D1296"/>
    <w:rsid w:val="005D1D07"/>
    <w:rsid w:val="005D2274"/>
    <w:rsid w:val="005E23CE"/>
    <w:rsid w:val="005E2D8A"/>
    <w:rsid w:val="005E5B1A"/>
    <w:rsid w:val="005E6219"/>
    <w:rsid w:val="005E66CF"/>
    <w:rsid w:val="005F28C9"/>
    <w:rsid w:val="005F3070"/>
    <w:rsid w:val="005F3FCE"/>
    <w:rsid w:val="005F61D8"/>
    <w:rsid w:val="005F72AA"/>
    <w:rsid w:val="006017DC"/>
    <w:rsid w:val="0060245E"/>
    <w:rsid w:val="00602CF0"/>
    <w:rsid w:val="00607E09"/>
    <w:rsid w:val="00611D43"/>
    <w:rsid w:val="00617635"/>
    <w:rsid w:val="00617DC2"/>
    <w:rsid w:val="00620997"/>
    <w:rsid w:val="00624748"/>
    <w:rsid w:val="00633335"/>
    <w:rsid w:val="00634C7B"/>
    <w:rsid w:val="00640231"/>
    <w:rsid w:val="00640E5B"/>
    <w:rsid w:val="00641233"/>
    <w:rsid w:val="00642F7E"/>
    <w:rsid w:val="0064305A"/>
    <w:rsid w:val="00644978"/>
    <w:rsid w:val="00647057"/>
    <w:rsid w:val="0065220F"/>
    <w:rsid w:val="00654100"/>
    <w:rsid w:val="00656CC9"/>
    <w:rsid w:val="00660E11"/>
    <w:rsid w:val="00664A73"/>
    <w:rsid w:val="00667F39"/>
    <w:rsid w:val="006725AE"/>
    <w:rsid w:val="00674651"/>
    <w:rsid w:val="00674B0A"/>
    <w:rsid w:val="0067632F"/>
    <w:rsid w:val="006779AA"/>
    <w:rsid w:val="00680458"/>
    <w:rsid w:val="00681190"/>
    <w:rsid w:val="00681ACD"/>
    <w:rsid w:val="006836F3"/>
    <w:rsid w:val="0068421A"/>
    <w:rsid w:val="0068780F"/>
    <w:rsid w:val="00687DFA"/>
    <w:rsid w:val="00690DF1"/>
    <w:rsid w:val="00690EC9"/>
    <w:rsid w:val="006921AE"/>
    <w:rsid w:val="00696536"/>
    <w:rsid w:val="0069689E"/>
    <w:rsid w:val="00696A93"/>
    <w:rsid w:val="006A11ED"/>
    <w:rsid w:val="006A2E67"/>
    <w:rsid w:val="006B334B"/>
    <w:rsid w:val="006B4E0E"/>
    <w:rsid w:val="006B59A5"/>
    <w:rsid w:val="006B7B20"/>
    <w:rsid w:val="006C113F"/>
    <w:rsid w:val="006C2B99"/>
    <w:rsid w:val="006C3F81"/>
    <w:rsid w:val="006C43EF"/>
    <w:rsid w:val="006C602C"/>
    <w:rsid w:val="006C684C"/>
    <w:rsid w:val="006C69D4"/>
    <w:rsid w:val="006D2C0C"/>
    <w:rsid w:val="006D46FE"/>
    <w:rsid w:val="006D4D01"/>
    <w:rsid w:val="006D5327"/>
    <w:rsid w:val="006D57F0"/>
    <w:rsid w:val="006E00F8"/>
    <w:rsid w:val="006E0A88"/>
    <w:rsid w:val="006E274F"/>
    <w:rsid w:val="006E2AA8"/>
    <w:rsid w:val="006E680B"/>
    <w:rsid w:val="006E6C2C"/>
    <w:rsid w:val="006F1745"/>
    <w:rsid w:val="006F3C73"/>
    <w:rsid w:val="006F4C67"/>
    <w:rsid w:val="006F53D1"/>
    <w:rsid w:val="00704535"/>
    <w:rsid w:val="007055B0"/>
    <w:rsid w:val="00707773"/>
    <w:rsid w:val="00710191"/>
    <w:rsid w:val="00710FB2"/>
    <w:rsid w:val="00714C5A"/>
    <w:rsid w:val="007173D1"/>
    <w:rsid w:val="00720000"/>
    <w:rsid w:val="007223DA"/>
    <w:rsid w:val="00724F23"/>
    <w:rsid w:val="00727999"/>
    <w:rsid w:val="0073023D"/>
    <w:rsid w:val="007332A9"/>
    <w:rsid w:val="00733D34"/>
    <w:rsid w:val="00734912"/>
    <w:rsid w:val="00737A75"/>
    <w:rsid w:val="00740417"/>
    <w:rsid w:val="00741F32"/>
    <w:rsid w:val="00742546"/>
    <w:rsid w:val="007434BC"/>
    <w:rsid w:val="00743DFB"/>
    <w:rsid w:val="00745AE0"/>
    <w:rsid w:val="00746870"/>
    <w:rsid w:val="00746EB1"/>
    <w:rsid w:val="00747650"/>
    <w:rsid w:val="007502FA"/>
    <w:rsid w:val="007516A8"/>
    <w:rsid w:val="00752531"/>
    <w:rsid w:val="0075486F"/>
    <w:rsid w:val="00755828"/>
    <w:rsid w:val="0075681C"/>
    <w:rsid w:val="00756B08"/>
    <w:rsid w:val="00761BCE"/>
    <w:rsid w:val="007677A1"/>
    <w:rsid w:val="00767EA1"/>
    <w:rsid w:val="007706B4"/>
    <w:rsid w:val="0077196C"/>
    <w:rsid w:val="0077261B"/>
    <w:rsid w:val="00774CDF"/>
    <w:rsid w:val="00777301"/>
    <w:rsid w:val="00781A98"/>
    <w:rsid w:val="0078507E"/>
    <w:rsid w:val="00785695"/>
    <w:rsid w:val="0079028F"/>
    <w:rsid w:val="0079068E"/>
    <w:rsid w:val="007910EA"/>
    <w:rsid w:val="007924B4"/>
    <w:rsid w:val="00793B7A"/>
    <w:rsid w:val="00795AC0"/>
    <w:rsid w:val="007A07A7"/>
    <w:rsid w:val="007A3B6C"/>
    <w:rsid w:val="007A4A91"/>
    <w:rsid w:val="007A51E8"/>
    <w:rsid w:val="007A6638"/>
    <w:rsid w:val="007B0F58"/>
    <w:rsid w:val="007B3C59"/>
    <w:rsid w:val="007B3F21"/>
    <w:rsid w:val="007B4C22"/>
    <w:rsid w:val="007B5842"/>
    <w:rsid w:val="007B637F"/>
    <w:rsid w:val="007B6BA5"/>
    <w:rsid w:val="007C5411"/>
    <w:rsid w:val="007C59FE"/>
    <w:rsid w:val="007C6058"/>
    <w:rsid w:val="007D1FC7"/>
    <w:rsid w:val="007D4925"/>
    <w:rsid w:val="007D5435"/>
    <w:rsid w:val="007D63AB"/>
    <w:rsid w:val="007D7EA5"/>
    <w:rsid w:val="007E1D7F"/>
    <w:rsid w:val="007E55F8"/>
    <w:rsid w:val="007E6F99"/>
    <w:rsid w:val="007F0342"/>
    <w:rsid w:val="007F07D4"/>
    <w:rsid w:val="007F7030"/>
    <w:rsid w:val="008005F3"/>
    <w:rsid w:val="00807EC5"/>
    <w:rsid w:val="008113F0"/>
    <w:rsid w:val="00812861"/>
    <w:rsid w:val="00812DF8"/>
    <w:rsid w:val="00815E16"/>
    <w:rsid w:val="00816F8C"/>
    <w:rsid w:val="008171FB"/>
    <w:rsid w:val="00817258"/>
    <w:rsid w:val="008172E2"/>
    <w:rsid w:val="00817437"/>
    <w:rsid w:val="00817445"/>
    <w:rsid w:val="008179C6"/>
    <w:rsid w:val="00823233"/>
    <w:rsid w:val="00825215"/>
    <w:rsid w:val="00831087"/>
    <w:rsid w:val="00832BBE"/>
    <w:rsid w:val="008338C2"/>
    <w:rsid w:val="00833DEE"/>
    <w:rsid w:val="00834D2F"/>
    <w:rsid w:val="008369F1"/>
    <w:rsid w:val="0084063E"/>
    <w:rsid w:val="008407D4"/>
    <w:rsid w:val="008416A7"/>
    <w:rsid w:val="008437D3"/>
    <w:rsid w:val="00845A64"/>
    <w:rsid w:val="00846795"/>
    <w:rsid w:val="00846A61"/>
    <w:rsid w:val="00847510"/>
    <w:rsid w:val="00850073"/>
    <w:rsid w:val="0085432C"/>
    <w:rsid w:val="00855DAB"/>
    <w:rsid w:val="00866474"/>
    <w:rsid w:val="00866832"/>
    <w:rsid w:val="00867230"/>
    <w:rsid w:val="00867A46"/>
    <w:rsid w:val="0087090A"/>
    <w:rsid w:val="00870B70"/>
    <w:rsid w:val="00874274"/>
    <w:rsid w:val="00876565"/>
    <w:rsid w:val="00876EDE"/>
    <w:rsid w:val="00883C81"/>
    <w:rsid w:val="0088401F"/>
    <w:rsid w:val="0088733A"/>
    <w:rsid w:val="0089777C"/>
    <w:rsid w:val="00897B91"/>
    <w:rsid w:val="008A0E3E"/>
    <w:rsid w:val="008A26C0"/>
    <w:rsid w:val="008A2E93"/>
    <w:rsid w:val="008A4594"/>
    <w:rsid w:val="008B4D32"/>
    <w:rsid w:val="008C0508"/>
    <w:rsid w:val="008C3724"/>
    <w:rsid w:val="008C6DBF"/>
    <w:rsid w:val="008D1872"/>
    <w:rsid w:val="008D64F6"/>
    <w:rsid w:val="008D758A"/>
    <w:rsid w:val="008D7619"/>
    <w:rsid w:val="008E18B9"/>
    <w:rsid w:val="008E25DF"/>
    <w:rsid w:val="008E29BB"/>
    <w:rsid w:val="008E3D5B"/>
    <w:rsid w:val="008E3E7C"/>
    <w:rsid w:val="008E592F"/>
    <w:rsid w:val="008E7B67"/>
    <w:rsid w:val="008E7C42"/>
    <w:rsid w:val="008F21E3"/>
    <w:rsid w:val="008F2778"/>
    <w:rsid w:val="008F2FB1"/>
    <w:rsid w:val="008F42D6"/>
    <w:rsid w:val="008F4D46"/>
    <w:rsid w:val="008F57DC"/>
    <w:rsid w:val="0090009B"/>
    <w:rsid w:val="0090437D"/>
    <w:rsid w:val="00904D90"/>
    <w:rsid w:val="00914543"/>
    <w:rsid w:val="009169E8"/>
    <w:rsid w:val="009238BB"/>
    <w:rsid w:val="009247F7"/>
    <w:rsid w:val="009268A5"/>
    <w:rsid w:val="00930510"/>
    <w:rsid w:val="00930D97"/>
    <w:rsid w:val="009320B5"/>
    <w:rsid w:val="009335A4"/>
    <w:rsid w:val="0093569D"/>
    <w:rsid w:val="009358E2"/>
    <w:rsid w:val="00937C0A"/>
    <w:rsid w:val="0094024D"/>
    <w:rsid w:val="00942154"/>
    <w:rsid w:val="00943B4C"/>
    <w:rsid w:val="00945F2B"/>
    <w:rsid w:val="00946E0A"/>
    <w:rsid w:val="00952493"/>
    <w:rsid w:val="0095254C"/>
    <w:rsid w:val="00952C40"/>
    <w:rsid w:val="00952D37"/>
    <w:rsid w:val="00956E0B"/>
    <w:rsid w:val="00963A62"/>
    <w:rsid w:val="00964AE6"/>
    <w:rsid w:val="0096599E"/>
    <w:rsid w:val="00966247"/>
    <w:rsid w:val="0096724D"/>
    <w:rsid w:val="009707F3"/>
    <w:rsid w:val="0097267D"/>
    <w:rsid w:val="00972772"/>
    <w:rsid w:val="00977DEC"/>
    <w:rsid w:val="00987B52"/>
    <w:rsid w:val="00994267"/>
    <w:rsid w:val="00996A6B"/>
    <w:rsid w:val="009A3EF6"/>
    <w:rsid w:val="009A6DB1"/>
    <w:rsid w:val="009A7E29"/>
    <w:rsid w:val="009B237C"/>
    <w:rsid w:val="009B79E7"/>
    <w:rsid w:val="009C13C5"/>
    <w:rsid w:val="009C14DA"/>
    <w:rsid w:val="009C350B"/>
    <w:rsid w:val="009C38FD"/>
    <w:rsid w:val="009C50F5"/>
    <w:rsid w:val="009C5DD6"/>
    <w:rsid w:val="009C7EF1"/>
    <w:rsid w:val="009D4A8A"/>
    <w:rsid w:val="009D6F16"/>
    <w:rsid w:val="009E00CA"/>
    <w:rsid w:val="009E2A1F"/>
    <w:rsid w:val="009E3977"/>
    <w:rsid w:val="009E3CF5"/>
    <w:rsid w:val="009E492E"/>
    <w:rsid w:val="009E52EA"/>
    <w:rsid w:val="009E7144"/>
    <w:rsid w:val="009E7C9F"/>
    <w:rsid w:val="009F24F9"/>
    <w:rsid w:val="009F26D4"/>
    <w:rsid w:val="009F41BB"/>
    <w:rsid w:val="009F5C54"/>
    <w:rsid w:val="009F6B88"/>
    <w:rsid w:val="009F6F04"/>
    <w:rsid w:val="00A004A1"/>
    <w:rsid w:val="00A01083"/>
    <w:rsid w:val="00A01BC0"/>
    <w:rsid w:val="00A02D28"/>
    <w:rsid w:val="00A03D8D"/>
    <w:rsid w:val="00A04261"/>
    <w:rsid w:val="00A058E6"/>
    <w:rsid w:val="00A07B22"/>
    <w:rsid w:val="00A105CD"/>
    <w:rsid w:val="00A10FF2"/>
    <w:rsid w:val="00A11576"/>
    <w:rsid w:val="00A177A4"/>
    <w:rsid w:val="00A17A39"/>
    <w:rsid w:val="00A22373"/>
    <w:rsid w:val="00A228CB"/>
    <w:rsid w:val="00A22F3B"/>
    <w:rsid w:val="00A27F43"/>
    <w:rsid w:val="00A27FB4"/>
    <w:rsid w:val="00A30E90"/>
    <w:rsid w:val="00A3117E"/>
    <w:rsid w:val="00A31F11"/>
    <w:rsid w:val="00A36B1E"/>
    <w:rsid w:val="00A374F5"/>
    <w:rsid w:val="00A402A4"/>
    <w:rsid w:val="00A42B56"/>
    <w:rsid w:val="00A4301B"/>
    <w:rsid w:val="00A44166"/>
    <w:rsid w:val="00A44401"/>
    <w:rsid w:val="00A4490F"/>
    <w:rsid w:val="00A45AE4"/>
    <w:rsid w:val="00A45DDB"/>
    <w:rsid w:val="00A46F68"/>
    <w:rsid w:val="00A51958"/>
    <w:rsid w:val="00A52E3A"/>
    <w:rsid w:val="00A546B7"/>
    <w:rsid w:val="00A54D50"/>
    <w:rsid w:val="00A60920"/>
    <w:rsid w:val="00A60B37"/>
    <w:rsid w:val="00A62059"/>
    <w:rsid w:val="00A65ACE"/>
    <w:rsid w:val="00A70971"/>
    <w:rsid w:val="00A72BAF"/>
    <w:rsid w:val="00A72D16"/>
    <w:rsid w:val="00A72DAB"/>
    <w:rsid w:val="00A75F70"/>
    <w:rsid w:val="00A76990"/>
    <w:rsid w:val="00A7726A"/>
    <w:rsid w:val="00A80964"/>
    <w:rsid w:val="00A80F9A"/>
    <w:rsid w:val="00A81216"/>
    <w:rsid w:val="00A82EC4"/>
    <w:rsid w:val="00A84FA8"/>
    <w:rsid w:val="00A85C44"/>
    <w:rsid w:val="00A868E1"/>
    <w:rsid w:val="00A87872"/>
    <w:rsid w:val="00A927F4"/>
    <w:rsid w:val="00A9299D"/>
    <w:rsid w:val="00A943C4"/>
    <w:rsid w:val="00A96566"/>
    <w:rsid w:val="00A97059"/>
    <w:rsid w:val="00AA03C1"/>
    <w:rsid w:val="00AA14A2"/>
    <w:rsid w:val="00AA6E20"/>
    <w:rsid w:val="00AA78AA"/>
    <w:rsid w:val="00AB440B"/>
    <w:rsid w:val="00AB7144"/>
    <w:rsid w:val="00AC239B"/>
    <w:rsid w:val="00AC27A2"/>
    <w:rsid w:val="00AC3020"/>
    <w:rsid w:val="00AC3ABD"/>
    <w:rsid w:val="00AC483D"/>
    <w:rsid w:val="00AC4FD3"/>
    <w:rsid w:val="00AC7CD4"/>
    <w:rsid w:val="00AD038F"/>
    <w:rsid w:val="00AD056F"/>
    <w:rsid w:val="00AD1251"/>
    <w:rsid w:val="00AD2BF0"/>
    <w:rsid w:val="00AD482F"/>
    <w:rsid w:val="00AD7D49"/>
    <w:rsid w:val="00AE0C3F"/>
    <w:rsid w:val="00AE1DEE"/>
    <w:rsid w:val="00AE6871"/>
    <w:rsid w:val="00AE7971"/>
    <w:rsid w:val="00AF0A55"/>
    <w:rsid w:val="00AF26B2"/>
    <w:rsid w:val="00AF3500"/>
    <w:rsid w:val="00AF3D18"/>
    <w:rsid w:val="00AF4B05"/>
    <w:rsid w:val="00AF600D"/>
    <w:rsid w:val="00AF755C"/>
    <w:rsid w:val="00AF770E"/>
    <w:rsid w:val="00AF7D82"/>
    <w:rsid w:val="00B0195F"/>
    <w:rsid w:val="00B02C6F"/>
    <w:rsid w:val="00B060BF"/>
    <w:rsid w:val="00B076EA"/>
    <w:rsid w:val="00B07981"/>
    <w:rsid w:val="00B07E55"/>
    <w:rsid w:val="00B07E6A"/>
    <w:rsid w:val="00B1054A"/>
    <w:rsid w:val="00B11A91"/>
    <w:rsid w:val="00B1231A"/>
    <w:rsid w:val="00B13115"/>
    <w:rsid w:val="00B14C70"/>
    <w:rsid w:val="00B20481"/>
    <w:rsid w:val="00B21E82"/>
    <w:rsid w:val="00B22460"/>
    <w:rsid w:val="00B22EDC"/>
    <w:rsid w:val="00B22EDF"/>
    <w:rsid w:val="00B24174"/>
    <w:rsid w:val="00B25B9D"/>
    <w:rsid w:val="00B25FCE"/>
    <w:rsid w:val="00B2650A"/>
    <w:rsid w:val="00B32639"/>
    <w:rsid w:val="00B328E8"/>
    <w:rsid w:val="00B336EA"/>
    <w:rsid w:val="00B34E35"/>
    <w:rsid w:val="00B36C07"/>
    <w:rsid w:val="00B40543"/>
    <w:rsid w:val="00B40BD0"/>
    <w:rsid w:val="00B428D2"/>
    <w:rsid w:val="00B43E77"/>
    <w:rsid w:val="00B45A56"/>
    <w:rsid w:val="00B506A2"/>
    <w:rsid w:val="00B57721"/>
    <w:rsid w:val="00B57800"/>
    <w:rsid w:val="00B6349C"/>
    <w:rsid w:val="00B654C8"/>
    <w:rsid w:val="00B71636"/>
    <w:rsid w:val="00B7212C"/>
    <w:rsid w:val="00B72E88"/>
    <w:rsid w:val="00B73251"/>
    <w:rsid w:val="00B74158"/>
    <w:rsid w:val="00B75630"/>
    <w:rsid w:val="00B75BB4"/>
    <w:rsid w:val="00B76388"/>
    <w:rsid w:val="00B76A58"/>
    <w:rsid w:val="00B77568"/>
    <w:rsid w:val="00B7773E"/>
    <w:rsid w:val="00B8046D"/>
    <w:rsid w:val="00B82BE5"/>
    <w:rsid w:val="00B82BEC"/>
    <w:rsid w:val="00B85E7D"/>
    <w:rsid w:val="00B8701D"/>
    <w:rsid w:val="00B9507C"/>
    <w:rsid w:val="00B9518D"/>
    <w:rsid w:val="00BA050D"/>
    <w:rsid w:val="00BA0697"/>
    <w:rsid w:val="00BA2076"/>
    <w:rsid w:val="00BA3B16"/>
    <w:rsid w:val="00BA40B2"/>
    <w:rsid w:val="00BA4BC5"/>
    <w:rsid w:val="00BA5C22"/>
    <w:rsid w:val="00BA676F"/>
    <w:rsid w:val="00BA7907"/>
    <w:rsid w:val="00BB23D3"/>
    <w:rsid w:val="00BB364E"/>
    <w:rsid w:val="00BB53FA"/>
    <w:rsid w:val="00BC01B9"/>
    <w:rsid w:val="00BC14E4"/>
    <w:rsid w:val="00BC2B78"/>
    <w:rsid w:val="00BC4571"/>
    <w:rsid w:val="00BC63B6"/>
    <w:rsid w:val="00BC7ADB"/>
    <w:rsid w:val="00BD037D"/>
    <w:rsid w:val="00BD1C8D"/>
    <w:rsid w:val="00BD3BA6"/>
    <w:rsid w:val="00BD445A"/>
    <w:rsid w:val="00BD4A26"/>
    <w:rsid w:val="00BD5AE7"/>
    <w:rsid w:val="00BD5BC4"/>
    <w:rsid w:val="00BD5EEF"/>
    <w:rsid w:val="00BD7E6B"/>
    <w:rsid w:val="00BE139B"/>
    <w:rsid w:val="00BE2496"/>
    <w:rsid w:val="00BE259A"/>
    <w:rsid w:val="00BE364F"/>
    <w:rsid w:val="00BE492A"/>
    <w:rsid w:val="00BE72E9"/>
    <w:rsid w:val="00BF0BB8"/>
    <w:rsid w:val="00BF110D"/>
    <w:rsid w:val="00BF15B5"/>
    <w:rsid w:val="00BF1FFA"/>
    <w:rsid w:val="00BF2254"/>
    <w:rsid w:val="00BF2640"/>
    <w:rsid w:val="00BF45D9"/>
    <w:rsid w:val="00BF48AF"/>
    <w:rsid w:val="00BF77C9"/>
    <w:rsid w:val="00C03289"/>
    <w:rsid w:val="00C038AC"/>
    <w:rsid w:val="00C03FD9"/>
    <w:rsid w:val="00C03FFF"/>
    <w:rsid w:val="00C05263"/>
    <w:rsid w:val="00C1054C"/>
    <w:rsid w:val="00C109F6"/>
    <w:rsid w:val="00C10D48"/>
    <w:rsid w:val="00C12C04"/>
    <w:rsid w:val="00C13BE5"/>
    <w:rsid w:val="00C149A4"/>
    <w:rsid w:val="00C16BD0"/>
    <w:rsid w:val="00C20C26"/>
    <w:rsid w:val="00C21234"/>
    <w:rsid w:val="00C2488A"/>
    <w:rsid w:val="00C30B6B"/>
    <w:rsid w:val="00C37ED6"/>
    <w:rsid w:val="00C40765"/>
    <w:rsid w:val="00C429C9"/>
    <w:rsid w:val="00C44139"/>
    <w:rsid w:val="00C44394"/>
    <w:rsid w:val="00C46B36"/>
    <w:rsid w:val="00C52450"/>
    <w:rsid w:val="00C5571B"/>
    <w:rsid w:val="00C7026D"/>
    <w:rsid w:val="00C7122E"/>
    <w:rsid w:val="00C728B1"/>
    <w:rsid w:val="00C73C58"/>
    <w:rsid w:val="00C74EB5"/>
    <w:rsid w:val="00C81C37"/>
    <w:rsid w:val="00C82BE7"/>
    <w:rsid w:val="00C84545"/>
    <w:rsid w:val="00C8559D"/>
    <w:rsid w:val="00C858F7"/>
    <w:rsid w:val="00C85BD3"/>
    <w:rsid w:val="00C867F7"/>
    <w:rsid w:val="00C871D4"/>
    <w:rsid w:val="00C91AB3"/>
    <w:rsid w:val="00C91F39"/>
    <w:rsid w:val="00C950DB"/>
    <w:rsid w:val="00C965BA"/>
    <w:rsid w:val="00CA14EC"/>
    <w:rsid w:val="00CA17E3"/>
    <w:rsid w:val="00CA2A7F"/>
    <w:rsid w:val="00CA745E"/>
    <w:rsid w:val="00CB00AA"/>
    <w:rsid w:val="00CB7048"/>
    <w:rsid w:val="00CC167B"/>
    <w:rsid w:val="00CC203D"/>
    <w:rsid w:val="00CC307D"/>
    <w:rsid w:val="00CC3889"/>
    <w:rsid w:val="00CC4100"/>
    <w:rsid w:val="00CC773B"/>
    <w:rsid w:val="00CD097A"/>
    <w:rsid w:val="00CD35AD"/>
    <w:rsid w:val="00CD7A67"/>
    <w:rsid w:val="00CE1AA7"/>
    <w:rsid w:val="00CE2645"/>
    <w:rsid w:val="00CE2831"/>
    <w:rsid w:val="00CE3580"/>
    <w:rsid w:val="00CE5D34"/>
    <w:rsid w:val="00CE65F6"/>
    <w:rsid w:val="00CE7860"/>
    <w:rsid w:val="00CE7862"/>
    <w:rsid w:val="00CF0B24"/>
    <w:rsid w:val="00CF0BF9"/>
    <w:rsid w:val="00CF3E66"/>
    <w:rsid w:val="00CF5147"/>
    <w:rsid w:val="00CF64CD"/>
    <w:rsid w:val="00D01F64"/>
    <w:rsid w:val="00D02290"/>
    <w:rsid w:val="00D02D54"/>
    <w:rsid w:val="00D037A4"/>
    <w:rsid w:val="00D04B5D"/>
    <w:rsid w:val="00D119AB"/>
    <w:rsid w:val="00D13CD5"/>
    <w:rsid w:val="00D1486E"/>
    <w:rsid w:val="00D1694D"/>
    <w:rsid w:val="00D16D5F"/>
    <w:rsid w:val="00D17372"/>
    <w:rsid w:val="00D22E56"/>
    <w:rsid w:val="00D23860"/>
    <w:rsid w:val="00D24FA5"/>
    <w:rsid w:val="00D25379"/>
    <w:rsid w:val="00D27D1A"/>
    <w:rsid w:val="00D3057C"/>
    <w:rsid w:val="00D307FA"/>
    <w:rsid w:val="00D337F0"/>
    <w:rsid w:val="00D3531C"/>
    <w:rsid w:val="00D354E2"/>
    <w:rsid w:val="00D35782"/>
    <w:rsid w:val="00D36576"/>
    <w:rsid w:val="00D373D3"/>
    <w:rsid w:val="00D37463"/>
    <w:rsid w:val="00D41576"/>
    <w:rsid w:val="00D42D79"/>
    <w:rsid w:val="00D443DA"/>
    <w:rsid w:val="00D45E17"/>
    <w:rsid w:val="00D46656"/>
    <w:rsid w:val="00D47043"/>
    <w:rsid w:val="00D50993"/>
    <w:rsid w:val="00D51E8A"/>
    <w:rsid w:val="00D5242E"/>
    <w:rsid w:val="00D5256A"/>
    <w:rsid w:val="00D54490"/>
    <w:rsid w:val="00D54F75"/>
    <w:rsid w:val="00D60480"/>
    <w:rsid w:val="00D62FE0"/>
    <w:rsid w:val="00D632F6"/>
    <w:rsid w:val="00D64745"/>
    <w:rsid w:val="00D673E9"/>
    <w:rsid w:val="00D70C24"/>
    <w:rsid w:val="00D71FC2"/>
    <w:rsid w:val="00D75FDF"/>
    <w:rsid w:val="00D764F8"/>
    <w:rsid w:val="00D77E34"/>
    <w:rsid w:val="00D80BCC"/>
    <w:rsid w:val="00D83E6B"/>
    <w:rsid w:val="00D84A7C"/>
    <w:rsid w:val="00D9062D"/>
    <w:rsid w:val="00D9180D"/>
    <w:rsid w:val="00D935AF"/>
    <w:rsid w:val="00D94342"/>
    <w:rsid w:val="00D970F9"/>
    <w:rsid w:val="00D9753A"/>
    <w:rsid w:val="00D97CD4"/>
    <w:rsid w:val="00DA2BA4"/>
    <w:rsid w:val="00DA3BDD"/>
    <w:rsid w:val="00DA79E8"/>
    <w:rsid w:val="00DB18DA"/>
    <w:rsid w:val="00DB2B20"/>
    <w:rsid w:val="00DB364D"/>
    <w:rsid w:val="00DB5A23"/>
    <w:rsid w:val="00DB6B4F"/>
    <w:rsid w:val="00DB7F46"/>
    <w:rsid w:val="00DC1C63"/>
    <w:rsid w:val="00DC1C8B"/>
    <w:rsid w:val="00DC23CB"/>
    <w:rsid w:val="00DC4620"/>
    <w:rsid w:val="00DC5AF0"/>
    <w:rsid w:val="00DC6665"/>
    <w:rsid w:val="00DD2189"/>
    <w:rsid w:val="00DD2507"/>
    <w:rsid w:val="00DD4869"/>
    <w:rsid w:val="00DD5786"/>
    <w:rsid w:val="00DD5B2D"/>
    <w:rsid w:val="00DE1928"/>
    <w:rsid w:val="00DE39FA"/>
    <w:rsid w:val="00DE3B86"/>
    <w:rsid w:val="00DE3E79"/>
    <w:rsid w:val="00DE4A4F"/>
    <w:rsid w:val="00DE4E32"/>
    <w:rsid w:val="00DE75A4"/>
    <w:rsid w:val="00DF726C"/>
    <w:rsid w:val="00DF7CF3"/>
    <w:rsid w:val="00E00DA1"/>
    <w:rsid w:val="00E01293"/>
    <w:rsid w:val="00E02F42"/>
    <w:rsid w:val="00E0335A"/>
    <w:rsid w:val="00E045F8"/>
    <w:rsid w:val="00E04953"/>
    <w:rsid w:val="00E05368"/>
    <w:rsid w:val="00E05957"/>
    <w:rsid w:val="00E109F9"/>
    <w:rsid w:val="00E12710"/>
    <w:rsid w:val="00E1434B"/>
    <w:rsid w:val="00E14E56"/>
    <w:rsid w:val="00E154D7"/>
    <w:rsid w:val="00E15CE7"/>
    <w:rsid w:val="00E1635A"/>
    <w:rsid w:val="00E16CB6"/>
    <w:rsid w:val="00E17F7D"/>
    <w:rsid w:val="00E21682"/>
    <w:rsid w:val="00E255D2"/>
    <w:rsid w:val="00E30B76"/>
    <w:rsid w:val="00E317DB"/>
    <w:rsid w:val="00E34103"/>
    <w:rsid w:val="00E35B16"/>
    <w:rsid w:val="00E37C8B"/>
    <w:rsid w:val="00E44541"/>
    <w:rsid w:val="00E44C9B"/>
    <w:rsid w:val="00E44CD4"/>
    <w:rsid w:val="00E46032"/>
    <w:rsid w:val="00E464FB"/>
    <w:rsid w:val="00E46CC3"/>
    <w:rsid w:val="00E52D9B"/>
    <w:rsid w:val="00E56162"/>
    <w:rsid w:val="00E611CD"/>
    <w:rsid w:val="00E61903"/>
    <w:rsid w:val="00E6267C"/>
    <w:rsid w:val="00E62870"/>
    <w:rsid w:val="00E649D3"/>
    <w:rsid w:val="00E66C10"/>
    <w:rsid w:val="00E67C32"/>
    <w:rsid w:val="00E704E1"/>
    <w:rsid w:val="00E71B99"/>
    <w:rsid w:val="00E77D44"/>
    <w:rsid w:val="00E80911"/>
    <w:rsid w:val="00E824C3"/>
    <w:rsid w:val="00E829CE"/>
    <w:rsid w:val="00E82D10"/>
    <w:rsid w:val="00E847A1"/>
    <w:rsid w:val="00E92407"/>
    <w:rsid w:val="00E92409"/>
    <w:rsid w:val="00E935E2"/>
    <w:rsid w:val="00E939BB"/>
    <w:rsid w:val="00E963F4"/>
    <w:rsid w:val="00E97458"/>
    <w:rsid w:val="00E97D13"/>
    <w:rsid w:val="00EA1D97"/>
    <w:rsid w:val="00EA1E0E"/>
    <w:rsid w:val="00EA595F"/>
    <w:rsid w:val="00EA5BAE"/>
    <w:rsid w:val="00EA763C"/>
    <w:rsid w:val="00EB51AC"/>
    <w:rsid w:val="00EC094C"/>
    <w:rsid w:val="00EC0B09"/>
    <w:rsid w:val="00EC1B78"/>
    <w:rsid w:val="00EC1BD7"/>
    <w:rsid w:val="00EC1CF4"/>
    <w:rsid w:val="00EC3622"/>
    <w:rsid w:val="00EC5186"/>
    <w:rsid w:val="00EC5F58"/>
    <w:rsid w:val="00EC7090"/>
    <w:rsid w:val="00EC7292"/>
    <w:rsid w:val="00ED0090"/>
    <w:rsid w:val="00ED1355"/>
    <w:rsid w:val="00ED37F7"/>
    <w:rsid w:val="00ED45A4"/>
    <w:rsid w:val="00ED4D89"/>
    <w:rsid w:val="00ED5859"/>
    <w:rsid w:val="00ED5A3E"/>
    <w:rsid w:val="00ED7272"/>
    <w:rsid w:val="00EE1AF8"/>
    <w:rsid w:val="00EE2EC0"/>
    <w:rsid w:val="00EE58A9"/>
    <w:rsid w:val="00EE5EA8"/>
    <w:rsid w:val="00EE60BC"/>
    <w:rsid w:val="00EF04DC"/>
    <w:rsid w:val="00EF34E9"/>
    <w:rsid w:val="00EF5082"/>
    <w:rsid w:val="00EF5B23"/>
    <w:rsid w:val="00F00C23"/>
    <w:rsid w:val="00F00D5F"/>
    <w:rsid w:val="00F05FBF"/>
    <w:rsid w:val="00F06925"/>
    <w:rsid w:val="00F10404"/>
    <w:rsid w:val="00F12AF0"/>
    <w:rsid w:val="00F13326"/>
    <w:rsid w:val="00F13BFD"/>
    <w:rsid w:val="00F21F75"/>
    <w:rsid w:val="00F262E2"/>
    <w:rsid w:val="00F31317"/>
    <w:rsid w:val="00F31CAD"/>
    <w:rsid w:val="00F31F1D"/>
    <w:rsid w:val="00F338A6"/>
    <w:rsid w:val="00F370C7"/>
    <w:rsid w:val="00F41DD1"/>
    <w:rsid w:val="00F43E49"/>
    <w:rsid w:val="00F504C5"/>
    <w:rsid w:val="00F5090F"/>
    <w:rsid w:val="00F518A8"/>
    <w:rsid w:val="00F51C4C"/>
    <w:rsid w:val="00F51D5D"/>
    <w:rsid w:val="00F524A0"/>
    <w:rsid w:val="00F549F2"/>
    <w:rsid w:val="00F5571C"/>
    <w:rsid w:val="00F55EC2"/>
    <w:rsid w:val="00F56575"/>
    <w:rsid w:val="00F569A8"/>
    <w:rsid w:val="00F67770"/>
    <w:rsid w:val="00F67C42"/>
    <w:rsid w:val="00F71B1B"/>
    <w:rsid w:val="00F71B7F"/>
    <w:rsid w:val="00F749E7"/>
    <w:rsid w:val="00F760E3"/>
    <w:rsid w:val="00F77B24"/>
    <w:rsid w:val="00F803B6"/>
    <w:rsid w:val="00F807FE"/>
    <w:rsid w:val="00F87B67"/>
    <w:rsid w:val="00F90471"/>
    <w:rsid w:val="00F937F1"/>
    <w:rsid w:val="00F93B31"/>
    <w:rsid w:val="00F94C78"/>
    <w:rsid w:val="00F96AB4"/>
    <w:rsid w:val="00F97900"/>
    <w:rsid w:val="00FA062F"/>
    <w:rsid w:val="00FA1826"/>
    <w:rsid w:val="00FA1E1F"/>
    <w:rsid w:val="00FA49CA"/>
    <w:rsid w:val="00FA4F78"/>
    <w:rsid w:val="00FA5A4A"/>
    <w:rsid w:val="00FA5A80"/>
    <w:rsid w:val="00FA6948"/>
    <w:rsid w:val="00FB1202"/>
    <w:rsid w:val="00FB19F4"/>
    <w:rsid w:val="00FB1D81"/>
    <w:rsid w:val="00FB539A"/>
    <w:rsid w:val="00FB64E4"/>
    <w:rsid w:val="00FC2407"/>
    <w:rsid w:val="00FC3FFC"/>
    <w:rsid w:val="00FC5A34"/>
    <w:rsid w:val="00FD0949"/>
    <w:rsid w:val="00FD2112"/>
    <w:rsid w:val="00FE051E"/>
    <w:rsid w:val="00FE0D77"/>
    <w:rsid w:val="00FE0EF6"/>
    <w:rsid w:val="00FE151E"/>
    <w:rsid w:val="00FE32AA"/>
    <w:rsid w:val="00FE40CB"/>
    <w:rsid w:val="00FE5301"/>
    <w:rsid w:val="00FF24C6"/>
    <w:rsid w:val="00FF2AE2"/>
    <w:rsid w:val="00FF2CEC"/>
    <w:rsid w:val="00FF389D"/>
    <w:rsid w:val="00FF3F5A"/>
    <w:rsid w:val="00FF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AAB36B"/>
  <w15:docId w15:val="{647EA851-AE7C-5044-810B-CDF4AC76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D87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A0D51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4FD3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452FE3"/>
  </w:style>
  <w:style w:type="paragraph" w:customStyle="1" w:styleId="EndNoteBibliographyTitle">
    <w:name w:val="EndNote Bibliography Title"/>
    <w:basedOn w:val="a"/>
    <w:link w:val="EndNoteBibliographyTitle0"/>
    <w:rsid w:val="008E7C42"/>
    <w:pPr>
      <w:jc w:val="center"/>
    </w:pPr>
    <w:rPr>
      <w:rFonts w:ascii="Al Bayan" w:hAnsi="Al Bayan" w:cs="Al Bay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E7C42"/>
    <w:rPr>
      <w:rFonts w:ascii="Al Bayan" w:hAnsi="Al Bayan" w:cs="Al Bayan"/>
      <w:sz w:val="20"/>
    </w:rPr>
  </w:style>
  <w:style w:type="paragraph" w:customStyle="1" w:styleId="EndNoteBibliography">
    <w:name w:val="EndNote Bibliography"/>
    <w:basedOn w:val="a"/>
    <w:link w:val="EndNoteBibliography0"/>
    <w:rsid w:val="008E7C42"/>
    <w:pPr>
      <w:jc w:val="left"/>
    </w:pPr>
    <w:rPr>
      <w:rFonts w:ascii="Al Bayan" w:hAnsi="Al Bayan" w:cs="Al Bay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E7C42"/>
    <w:rPr>
      <w:rFonts w:ascii="Al Bayan" w:hAnsi="Al Bayan" w:cs="Al Bayan"/>
      <w:sz w:val="20"/>
    </w:rPr>
  </w:style>
  <w:style w:type="character" w:styleId="a5">
    <w:name w:val="Hyperlink"/>
    <w:rsid w:val="00215DC5"/>
    <w:rPr>
      <w:rFonts w:cs="Times New Roman"/>
      <w:color w:val="0000FF"/>
      <w:u w:val="single"/>
    </w:rPr>
  </w:style>
  <w:style w:type="paragraph" w:styleId="a6">
    <w:name w:val="No Spacing"/>
    <w:uiPriority w:val="1"/>
    <w:qFormat/>
    <w:rsid w:val="00215DC5"/>
    <w:pPr>
      <w:widowControl w:val="0"/>
      <w:jc w:val="both"/>
    </w:pPr>
  </w:style>
  <w:style w:type="character" w:customStyle="1" w:styleId="UnresolvedMention1">
    <w:name w:val="Unresolved Mention1"/>
    <w:basedOn w:val="a0"/>
    <w:uiPriority w:val="99"/>
    <w:semiHidden/>
    <w:unhideWhenUsed/>
    <w:rsid w:val="002E0E47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54100"/>
    <w:rPr>
      <w:rFonts w:ascii="Times New Roman" w:hAnsi="Times New Roman" w:cs="Times New Roman"/>
      <w:sz w:val="24"/>
    </w:rPr>
  </w:style>
  <w:style w:type="paragraph" w:styleId="a7">
    <w:name w:val="header"/>
    <w:basedOn w:val="a"/>
    <w:link w:val="a8"/>
    <w:uiPriority w:val="99"/>
    <w:unhideWhenUsed/>
    <w:rsid w:val="009D6F1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D6F16"/>
  </w:style>
  <w:style w:type="paragraph" w:styleId="a9">
    <w:name w:val="footer"/>
    <w:basedOn w:val="a"/>
    <w:link w:val="aa"/>
    <w:uiPriority w:val="99"/>
    <w:unhideWhenUsed/>
    <w:rsid w:val="009D6F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9D6F16"/>
  </w:style>
  <w:style w:type="table" w:styleId="ab">
    <w:name w:val="Table Grid"/>
    <w:basedOn w:val="a1"/>
    <w:uiPriority w:val="39"/>
    <w:rsid w:val="00D14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sid w:val="00634C7B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D42D79"/>
  </w:style>
  <w:style w:type="character" w:styleId="ae">
    <w:name w:val="annotation reference"/>
    <w:basedOn w:val="a0"/>
    <w:uiPriority w:val="99"/>
    <w:semiHidden/>
    <w:unhideWhenUsed/>
    <w:rsid w:val="00301390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301390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301390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0139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301390"/>
    <w:rPr>
      <w:b/>
      <w:bCs/>
      <w:sz w:val="20"/>
      <w:szCs w:val="20"/>
    </w:rPr>
  </w:style>
  <w:style w:type="character" w:customStyle="1" w:styleId="11">
    <w:name w:val="未解決のメンション1"/>
    <w:basedOn w:val="a0"/>
    <w:uiPriority w:val="99"/>
    <w:semiHidden/>
    <w:unhideWhenUsed/>
    <w:rsid w:val="00FE32AA"/>
    <w:rPr>
      <w:color w:val="605E5C"/>
      <w:shd w:val="clear" w:color="auto" w:fill="E1DFDD"/>
    </w:rPr>
  </w:style>
  <w:style w:type="paragraph" w:styleId="af3">
    <w:name w:val="Balloon Text"/>
    <w:basedOn w:val="a"/>
    <w:link w:val="af4"/>
    <w:uiPriority w:val="99"/>
    <w:semiHidden/>
    <w:unhideWhenUsed/>
    <w:rsid w:val="006E680B"/>
    <w:rPr>
      <w:rFonts w:ascii="Tahoma" w:hAnsi="Tahoma" w:cs="Tahoma"/>
      <w:sz w:val="16"/>
      <w:szCs w:val="16"/>
    </w:rPr>
  </w:style>
  <w:style w:type="character" w:customStyle="1" w:styleId="af4">
    <w:name w:val="吹き出し (文字)"/>
    <w:basedOn w:val="a0"/>
    <w:link w:val="af3"/>
    <w:uiPriority w:val="99"/>
    <w:semiHidden/>
    <w:rsid w:val="006E680B"/>
    <w:rPr>
      <w:rFonts w:ascii="Tahoma" w:hAnsi="Tahoma" w:cs="Tahoma"/>
      <w:sz w:val="16"/>
      <w:szCs w:val="16"/>
    </w:rPr>
  </w:style>
  <w:style w:type="character" w:styleId="af5">
    <w:name w:val="Unresolved Mention"/>
    <w:basedOn w:val="a0"/>
    <w:uiPriority w:val="99"/>
    <w:semiHidden/>
    <w:unhideWhenUsed/>
    <w:rsid w:val="008E7B67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4A0D5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6">
    <w:name w:val="Strong"/>
    <w:basedOn w:val="a0"/>
    <w:uiPriority w:val="22"/>
    <w:qFormat/>
    <w:rsid w:val="004A0D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9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9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4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40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65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2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97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92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0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2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04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09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2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3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1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8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6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8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0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8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34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1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3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3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9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5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14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0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1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8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44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0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21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6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26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8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1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28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3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73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70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9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4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8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9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9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3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5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3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1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2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61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1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4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8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56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06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9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3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8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88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3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96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1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1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0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5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71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3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5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3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2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55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3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7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79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1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5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2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5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5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89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7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3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4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2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4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45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4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16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1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7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36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4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1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5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4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4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F6197E-5729-460C-8AFC-D24749777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谷 肇</dc:creator>
  <cp:keywords/>
  <dc:description/>
  <cp:lastModifiedBy>hajime.ngh823@gmail.com</cp:lastModifiedBy>
  <cp:revision>3</cp:revision>
  <cp:lastPrinted>2023-06-02T08:09:00Z</cp:lastPrinted>
  <dcterms:created xsi:type="dcterms:W3CDTF">2023-06-05T09:09:00Z</dcterms:created>
  <dcterms:modified xsi:type="dcterms:W3CDTF">2023-06-05T13:14:00Z</dcterms:modified>
</cp:coreProperties>
</file>